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472"/>
        <w:gridCol w:w="4747"/>
        <w:gridCol w:w="963"/>
        <w:gridCol w:w="827"/>
      </w:tblGrid>
      <w:tr w:rsidR="00F57FDF" w:rsidRPr="00F753A3" w14:paraId="44E7BC80" w14:textId="77777777" w:rsidTr="00616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250BDB" w14:textId="4AB0E853" w:rsidR="00F57FDF" w:rsidRPr="00477E66" w:rsidRDefault="00F7053E" w:rsidP="001D026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lang w:val="en-US"/>
              </w:rPr>
              <w:t>T</w:t>
            </w:r>
            <w:r w:rsidR="00F57FDF" w:rsidRPr="00477E66">
              <w:rPr>
                <w:rFonts w:ascii="Times New Roman" w:hAnsi="Times New Roman" w:cs="Times New Roman"/>
                <w:color w:val="auto"/>
                <w:lang w:val="en-US"/>
              </w:rPr>
              <w:t xml:space="preserve">able </w:t>
            </w:r>
            <w:r w:rsidRPr="00477E66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="001D026E" w:rsidRPr="00477E66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  <w:r w:rsidR="00F57FDF" w:rsidRPr="00477E66">
              <w:rPr>
                <w:rFonts w:ascii="Times New Roman" w:hAnsi="Times New Roman" w:cs="Times New Roman"/>
                <w:color w:val="auto"/>
                <w:lang w:val="en-US"/>
              </w:rPr>
              <w:t xml:space="preserve">. </w:t>
            </w:r>
            <w:r w:rsidR="0082170E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</w:t>
            </w:r>
            <w:r w:rsidR="00F57FDF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ndidate biomarkers for LESCs sorted alphabetically</w:t>
            </w:r>
            <w:r w:rsidR="00EE2A6B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based on gene </w:t>
            </w:r>
            <w:proofErr w:type="spellStart"/>
            <w:r w:rsidR="00EE2A6B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ymbol</w:t>
            </w:r>
            <w:r w:rsidR="00F753A3" w:rsidRPr="00F753A3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a</w:t>
            </w:r>
            <w:proofErr w:type="spellEnd"/>
            <w:r w:rsidR="00F57FDF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.</w:t>
            </w:r>
          </w:p>
          <w:p w14:paraId="47ACA2A0" w14:textId="1A07EA0E" w:rsidR="00477E66" w:rsidRPr="00477E66" w:rsidRDefault="00477E66" w:rsidP="001D026E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70089" w:rsidRPr="00477E66" w14:paraId="4477210D" w14:textId="0C5A6EC4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599041" w14:textId="77777777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nsemble I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FFCA0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F571A4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155BF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FDR p-valu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5815CC" w14:textId="23B93C3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PKM</w:t>
            </w:r>
          </w:p>
        </w:tc>
      </w:tr>
      <w:tr w:rsidR="00470089" w:rsidRPr="00477E66" w14:paraId="0A140DDC" w14:textId="4248D640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3BBA4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6069</w:t>
            </w:r>
          </w:p>
        </w:tc>
        <w:tc>
          <w:tcPr>
            <w:tcW w:w="0" w:type="auto"/>
            <w:shd w:val="clear" w:color="auto" w:fill="auto"/>
          </w:tcPr>
          <w:p w14:paraId="7366055D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2MP1</w:t>
            </w:r>
          </w:p>
        </w:tc>
        <w:tc>
          <w:tcPr>
            <w:tcW w:w="0" w:type="auto"/>
            <w:shd w:val="clear" w:color="auto" w:fill="auto"/>
          </w:tcPr>
          <w:p w14:paraId="2BE8BD3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lpha-2-macroglobulin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1AB0C220" w14:textId="7BAF570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</w:t>
            </w: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E-7</w:t>
            </w:r>
          </w:p>
        </w:tc>
        <w:tc>
          <w:tcPr>
            <w:tcW w:w="0" w:type="auto"/>
            <w:shd w:val="clear" w:color="auto" w:fill="auto"/>
          </w:tcPr>
          <w:p w14:paraId="7F50365B" w14:textId="2A204450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</w:t>
            </w:r>
          </w:p>
        </w:tc>
      </w:tr>
      <w:tr w:rsidR="00470089" w:rsidRPr="00477E66" w14:paraId="5C477333" w14:textId="43422A7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216692" w14:textId="29F2243B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52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68BE3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BCC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5703C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P-binding cassette, sub-family C (CFTR/MRP), member 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38A610" w14:textId="2795424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8E-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64A066" w14:textId="048EFCB8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</w:tr>
      <w:tr w:rsidR="00470089" w:rsidRPr="00477E66" w14:paraId="0011E490" w14:textId="1B6A629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3839A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6432</w:t>
            </w:r>
          </w:p>
        </w:tc>
        <w:tc>
          <w:tcPr>
            <w:tcW w:w="0" w:type="auto"/>
            <w:shd w:val="clear" w:color="auto" w:fill="auto"/>
          </w:tcPr>
          <w:p w14:paraId="4008A64B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097662.2</w:t>
            </w:r>
          </w:p>
        </w:tc>
        <w:tc>
          <w:tcPr>
            <w:tcW w:w="0" w:type="auto"/>
            <w:shd w:val="clear" w:color="auto" w:fill="auto"/>
          </w:tcPr>
          <w:p w14:paraId="26E050E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068D9175" w14:textId="3C2E12E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shd w:val="clear" w:color="auto" w:fill="auto"/>
          </w:tcPr>
          <w:p w14:paraId="5B550628" w14:textId="781AE387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470089" w:rsidRPr="00477E66" w14:paraId="6123B5DE" w14:textId="67DA1B6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7A1E7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13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F0616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107622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D5722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vel lincRN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8A0663" w14:textId="3B4B7BD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0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5AF7D8" w14:textId="74007EEA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</w:tr>
      <w:tr w:rsidR="00470089" w:rsidRPr="00477E66" w14:paraId="75912773" w14:textId="7DE2EBB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04DE7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24479</w:t>
            </w:r>
          </w:p>
        </w:tc>
        <w:tc>
          <w:tcPr>
            <w:tcW w:w="0" w:type="auto"/>
            <w:shd w:val="clear" w:color="auto" w:fill="auto"/>
          </w:tcPr>
          <w:p w14:paraId="7FD651E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136289.1</w:t>
            </w:r>
          </w:p>
        </w:tc>
        <w:tc>
          <w:tcPr>
            <w:tcW w:w="0" w:type="auto"/>
            <w:shd w:val="clear" w:color="auto" w:fill="auto"/>
          </w:tcPr>
          <w:p w14:paraId="5C10848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nown pseudogene</w:t>
            </w:r>
          </w:p>
        </w:tc>
        <w:tc>
          <w:tcPr>
            <w:tcW w:w="0" w:type="auto"/>
            <w:shd w:val="clear" w:color="auto" w:fill="auto"/>
          </w:tcPr>
          <w:p w14:paraId="00B9DE48" w14:textId="2D29470F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9E-4</w:t>
            </w:r>
          </w:p>
        </w:tc>
        <w:tc>
          <w:tcPr>
            <w:tcW w:w="0" w:type="auto"/>
            <w:shd w:val="clear" w:color="auto" w:fill="auto"/>
          </w:tcPr>
          <w:p w14:paraId="057A9C70" w14:textId="41BF2876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470089" w:rsidRPr="00477E66" w14:paraId="1094CDA4" w14:textId="4BD02205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A368E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29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FD451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D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51041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ginine decarboxyla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1598D5" w14:textId="5C4D0C7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B5EF8A" w14:textId="50C5687F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470089" w:rsidRPr="00477E66" w14:paraId="5FA78C42" w14:textId="00B32CD2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A1D12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5888</w:t>
            </w:r>
          </w:p>
        </w:tc>
        <w:tc>
          <w:tcPr>
            <w:tcW w:w="0" w:type="auto"/>
            <w:shd w:val="clear" w:color="auto" w:fill="auto"/>
          </w:tcPr>
          <w:p w14:paraId="55E10D45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F064858.8</w:t>
            </w:r>
          </w:p>
        </w:tc>
        <w:tc>
          <w:tcPr>
            <w:tcW w:w="0" w:type="auto"/>
            <w:shd w:val="clear" w:color="auto" w:fill="auto"/>
          </w:tcPr>
          <w:p w14:paraId="35C6FCF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vel lincRNA</w:t>
            </w:r>
          </w:p>
        </w:tc>
        <w:tc>
          <w:tcPr>
            <w:tcW w:w="0" w:type="auto"/>
            <w:shd w:val="clear" w:color="auto" w:fill="auto"/>
          </w:tcPr>
          <w:p w14:paraId="2DE25A1B" w14:textId="021BBFE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74CB23CA" w14:textId="11CD53A2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470089" w:rsidRPr="00477E66" w14:paraId="3AFD87FB" w14:textId="302902BB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BCA0A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965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6B4CD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FA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6F430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tin filament associated protein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6B0723" w14:textId="058CAF2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1E-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5A992D" w14:textId="124863FC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</w:tr>
      <w:tr w:rsidR="00470089" w:rsidRPr="00477E66" w14:paraId="63CC79E5" w14:textId="1EB313A3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567FD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11454</w:t>
            </w:r>
          </w:p>
        </w:tc>
        <w:tc>
          <w:tcPr>
            <w:tcW w:w="0" w:type="auto"/>
            <w:shd w:val="clear" w:color="auto" w:fill="auto"/>
          </w:tcPr>
          <w:p w14:paraId="3073959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KR7L</w:t>
            </w:r>
          </w:p>
        </w:tc>
        <w:tc>
          <w:tcPr>
            <w:tcW w:w="0" w:type="auto"/>
            <w:shd w:val="clear" w:color="auto" w:fill="auto"/>
          </w:tcPr>
          <w:p w14:paraId="5D3F12C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do-keto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duct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family 7-like</w:t>
            </w:r>
          </w:p>
        </w:tc>
        <w:tc>
          <w:tcPr>
            <w:tcW w:w="0" w:type="auto"/>
            <w:shd w:val="clear" w:color="auto" w:fill="auto"/>
          </w:tcPr>
          <w:p w14:paraId="57BF5FD6" w14:textId="21659B1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7052835" w14:textId="2C2E7E97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</w:p>
        </w:tc>
      </w:tr>
      <w:tr w:rsidR="00470089" w:rsidRPr="00477E66" w14:paraId="156B37D2" w14:textId="7BE46AD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6D284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88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AED65B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LOX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621B2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achidonat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2-lipoxygena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B7920F" w14:textId="6BFAC38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E3C866" w14:textId="1ADEA135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</w:tr>
      <w:tr w:rsidR="00470089" w:rsidRPr="00477E66" w14:paraId="233594E1" w14:textId="318BA222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493C1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98720</w:t>
            </w:r>
          </w:p>
        </w:tc>
        <w:tc>
          <w:tcPr>
            <w:tcW w:w="0" w:type="auto"/>
            <w:shd w:val="clear" w:color="auto" w:fill="auto"/>
          </w:tcPr>
          <w:p w14:paraId="0D943A05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NKRD13B</w:t>
            </w:r>
          </w:p>
        </w:tc>
        <w:tc>
          <w:tcPr>
            <w:tcW w:w="0" w:type="auto"/>
            <w:shd w:val="clear" w:color="auto" w:fill="auto"/>
          </w:tcPr>
          <w:p w14:paraId="0A82939B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kyr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peat domain 13B</w:t>
            </w:r>
          </w:p>
        </w:tc>
        <w:tc>
          <w:tcPr>
            <w:tcW w:w="0" w:type="auto"/>
            <w:shd w:val="clear" w:color="auto" w:fill="auto"/>
          </w:tcPr>
          <w:p w14:paraId="4E656737" w14:textId="3D1A73A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E-3</w:t>
            </w:r>
          </w:p>
        </w:tc>
        <w:tc>
          <w:tcPr>
            <w:tcW w:w="0" w:type="auto"/>
            <w:shd w:val="clear" w:color="auto" w:fill="auto"/>
          </w:tcPr>
          <w:p w14:paraId="54D7CB37" w14:textId="7CF9FB86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470089" w:rsidRPr="00477E66" w14:paraId="26F95160" w14:textId="759BE727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9D44C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264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64FD69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NKRD18D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5A5A9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kyr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peat domain 18D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515A13" w14:textId="122D7A2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FFABC4" w14:textId="426C646A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470089" w:rsidRPr="00477E66" w14:paraId="09D8BD6C" w14:textId="036D6DE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F05EF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4790</w:t>
            </w:r>
          </w:p>
        </w:tc>
        <w:tc>
          <w:tcPr>
            <w:tcW w:w="0" w:type="auto"/>
            <w:shd w:val="clear" w:color="auto" w:fill="auto"/>
          </w:tcPr>
          <w:p w14:paraId="4778622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RHGEF26</w:t>
            </w:r>
          </w:p>
        </w:tc>
        <w:tc>
          <w:tcPr>
            <w:tcW w:w="0" w:type="auto"/>
            <w:shd w:val="clear" w:color="auto" w:fill="auto"/>
          </w:tcPr>
          <w:p w14:paraId="7059668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ho guanine nucleotide exchange factor (GEF) 26</w:t>
            </w:r>
          </w:p>
        </w:tc>
        <w:tc>
          <w:tcPr>
            <w:tcW w:w="0" w:type="auto"/>
            <w:shd w:val="clear" w:color="auto" w:fill="auto"/>
          </w:tcPr>
          <w:p w14:paraId="30BE2686" w14:textId="24B566E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0E-5</w:t>
            </w:r>
          </w:p>
        </w:tc>
        <w:tc>
          <w:tcPr>
            <w:tcW w:w="0" w:type="auto"/>
            <w:shd w:val="clear" w:color="auto" w:fill="auto"/>
          </w:tcPr>
          <w:p w14:paraId="181EC9FC" w14:textId="4C9149FD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</w:t>
            </w:r>
          </w:p>
        </w:tc>
      </w:tr>
      <w:tr w:rsidR="00470089" w:rsidRPr="00477E66" w14:paraId="78AF714A" w14:textId="70377474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3B833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31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268A3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TP1B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91055F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Pase, Na+/K+ transporting, beta 1 polypeptid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87D97D" w14:textId="60868D2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9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7B70EB" w14:textId="58F71C4C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25</w:t>
            </w:r>
          </w:p>
        </w:tc>
      </w:tr>
      <w:tr w:rsidR="00470089" w:rsidRPr="00477E66" w14:paraId="645AFA96" w14:textId="0CA794B5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73473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4195</w:t>
            </w:r>
          </w:p>
        </w:tc>
        <w:tc>
          <w:tcPr>
            <w:tcW w:w="0" w:type="auto"/>
            <w:shd w:val="clear" w:color="auto" w:fill="auto"/>
          </w:tcPr>
          <w:p w14:paraId="587FFAC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WAT1</w:t>
            </w:r>
          </w:p>
        </w:tc>
        <w:tc>
          <w:tcPr>
            <w:tcW w:w="0" w:type="auto"/>
            <w:shd w:val="clear" w:color="auto" w:fill="auto"/>
          </w:tcPr>
          <w:p w14:paraId="40C53A9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cyl-CoA wax alcoho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yltransfer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69650AC4" w14:textId="09A1ECD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2E-4</w:t>
            </w:r>
          </w:p>
        </w:tc>
        <w:tc>
          <w:tcPr>
            <w:tcW w:w="0" w:type="auto"/>
            <w:shd w:val="clear" w:color="auto" w:fill="auto"/>
          </w:tcPr>
          <w:p w14:paraId="1400931D" w14:textId="2FE699A0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</w:t>
            </w:r>
          </w:p>
        </w:tc>
      </w:tr>
      <w:tr w:rsidR="00470089" w:rsidRPr="00477E66" w14:paraId="3AFAD9CD" w14:textId="75186B37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4C303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08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E2CB7B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ZG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A5002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pha-2-glycoprotein 1, zinc-bindin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04BE06" w14:textId="70F8C5C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7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D61936" w14:textId="7A6202A9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470089" w:rsidRPr="00477E66" w14:paraId="2D6CCA4E" w14:textId="64920CC0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825D6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1577</w:t>
            </w:r>
          </w:p>
        </w:tc>
        <w:tc>
          <w:tcPr>
            <w:tcW w:w="0" w:type="auto"/>
            <w:shd w:val="clear" w:color="auto" w:fill="auto"/>
          </w:tcPr>
          <w:p w14:paraId="5846CAC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ZI1</w:t>
            </w:r>
          </w:p>
        </w:tc>
        <w:tc>
          <w:tcPr>
            <w:tcW w:w="0" w:type="auto"/>
            <w:shd w:val="clear" w:color="auto" w:fill="auto"/>
          </w:tcPr>
          <w:p w14:paraId="2EDF211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-azacytidine induced 1</w:t>
            </w:r>
          </w:p>
        </w:tc>
        <w:tc>
          <w:tcPr>
            <w:tcW w:w="0" w:type="auto"/>
            <w:shd w:val="clear" w:color="auto" w:fill="auto"/>
          </w:tcPr>
          <w:p w14:paraId="41066566" w14:textId="0E1A58A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1FFFD50" w14:textId="20AB9ECE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4E3CD80F" w14:textId="64A5BE8D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99DA6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22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5D0AAB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4GALNT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6F2D1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beta-1,4-N-acetyl-galactosaminy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fer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2C06D" w14:textId="55F848C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8C14EB" w14:textId="3943A6F6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470089" w:rsidRPr="00477E66" w14:paraId="7D1A54E1" w14:textId="2A0B523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3995B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1282</w:t>
            </w:r>
          </w:p>
        </w:tc>
        <w:tc>
          <w:tcPr>
            <w:tcW w:w="0" w:type="auto"/>
            <w:shd w:val="clear" w:color="auto" w:fill="auto"/>
          </w:tcPr>
          <w:p w14:paraId="2F312DED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AHCC1</w:t>
            </w:r>
          </w:p>
        </w:tc>
        <w:tc>
          <w:tcPr>
            <w:tcW w:w="0" w:type="auto"/>
            <w:shd w:val="clear" w:color="auto" w:fill="auto"/>
          </w:tcPr>
          <w:p w14:paraId="0CBBA987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AH domain and coiled-coil containing 1</w:t>
            </w:r>
          </w:p>
        </w:tc>
        <w:tc>
          <w:tcPr>
            <w:tcW w:w="0" w:type="auto"/>
            <w:shd w:val="clear" w:color="auto" w:fill="auto"/>
          </w:tcPr>
          <w:p w14:paraId="16635E03" w14:textId="0246E1D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5E-6</w:t>
            </w:r>
          </w:p>
        </w:tc>
        <w:tc>
          <w:tcPr>
            <w:tcW w:w="0" w:type="auto"/>
            <w:shd w:val="clear" w:color="auto" w:fill="auto"/>
          </w:tcPr>
          <w:p w14:paraId="0F5DCF77" w14:textId="7192516A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470089" w:rsidRPr="00477E66" w14:paraId="2E387E2F" w14:textId="1CECC6A6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969C0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03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EB8AC9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CL2A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38123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CL2-related protein A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20AA78" w14:textId="7E07D7F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8D8D8B" w14:textId="6F0ABE8D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470089" w:rsidRPr="00477E66" w14:paraId="04C9974D" w14:textId="4B7BF306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4D9A94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2010</w:t>
            </w:r>
          </w:p>
        </w:tc>
        <w:tc>
          <w:tcPr>
            <w:tcW w:w="0" w:type="auto"/>
            <w:shd w:val="clear" w:color="auto" w:fill="auto"/>
          </w:tcPr>
          <w:p w14:paraId="643000D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MX</w:t>
            </w:r>
          </w:p>
        </w:tc>
        <w:tc>
          <w:tcPr>
            <w:tcW w:w="0" w:type="auto"/>
            <w:shd w:val="clear" w:color="auto" w:fill="auto"/>
          </w:tcPr>
          <w:p w14:paraId="209E547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MX non-receptor tyrosine kinase</w:t>
            </w:r>
          </w:p>
        </w:tc>
        <w:tc>
          <w:tcPr>
            <w:tcW w:w="0" w:type="auto"/>
            <w:shd w:val="clear" w:color="auto" w:fill="auto"/>
          </w:tcPr>
          <w:p w14:paraId="751A15F7" w14:textId="3D91246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2E-3</w:t>
            </w:r>
          </w:p>
        </w:tc>
        <w:tc>
          <w:tcPr>
            <w:tcW w:w="0" w:type="auto"/>
            <w:shd w:val="clear" w:color="auto" w:fill="auto"/>
          </w:tcPr>
          <w:p w14:paraId="6D270BBD" w14:textId="354F13E3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</w:t>
            </w:r>
          </w:p>
        </w:tc>
      </w:tr>
      <w:tr w:rsidR="00470089" w:rsidRPr="00477E66" w14:paraId="28517C62" w14:textId="0DFA345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D0C31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053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D81F5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ZRA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37475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enzodiazapi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ceptor (peripheral) associated protein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B89C50" w14:textId="1A27624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8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B6CFFC" w14:textId="046C8786" w:rsidR="00470089" w:rsidRPr="00477E66" w:rsidRDefault="00470089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</w:tr>
      <w:tr w:rsidR="00470089" w:rsidRPr="00477E66" w14:paraId="12350C01" w14:textId="4A55E35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1D94D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0427</w:t>
            </w:r>
          </w:p>
        </w:tc>
        <w:tc>
          <w:tcPr>
            <w:tcW w:w="0" w:type="auto"/>
            <w:shd w:val="clear" w:color="auto" w:fill="auto"/>
          </w:tcPr>
          <w:p w14:paraId="5EE3E2C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11orf41</w:t>
            </w:r>
          </w:p>
        </w:tc>
        <w:tc>
          <w:tcPr>
            <w:tcW w:w="0" w:type="auto"/>
            <w:shd w:val="clear" w:color="auto" w:fill="auto"/>
          </w:tcPr>
          <w:p w14:paraId="677F007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IAA1549-like</w:t>
            </w:r>
          </w:p>
        </w:tc>
        <w:tc>
          <w:tcPr>
            <w:tcW w:w="0" w:type="auto"/>
            <w:shd w:val="clear" w:color="auto" w:fill="auto"/>
          </w:tcPr>
          <w:p w14:paraId="0E41ED30" w14:textId="0866488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4E-14</w:t>
            </w:r>
          </w:p>
        </w:tc>
        <w:tc>
          <w:tcPr>
            <w:tcW w:w="0" w:type="auto"/>
            <w:shd w:val="clear" w:color="auto" w:fill="auto"/>
          </w:tcPr>
          <w:p w14:paraId="5BFF76EA" w14:textId="4A16642E" w:rsidR="00470089" w:rsidRPr="00477E66" w:rsidRDefault="00470089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</w:tr>
      <w:tr w:rsidR="00470089" w:rsidRPr="00477E66" w14:paraId="443B117C" w14:textId="7281E7F0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B9628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53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068208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17orf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B7395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romosome 17 open reading frame 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1F5635" w14:textId="3124DFE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ABE8D5" w14:textId="59341226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</w:tr>
      <w:tr w:rsidR="00470089" w:rsidRPr="00477E66" w14:paraId="6C0C165F" w14:textId="6A101CF3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BDFF5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2560</w:t>
            </w:r>
          </w:p>
        </w:tc>
        <w:tc>
          <w:tcPr>
            <w:tcW w:w="0" w:type="auto"/>
            <w:shd w:val="clear" w:color="auto" w:fill="auto"/>
          </w:tcPr>
          <w:p w14:paraId="63FA0C6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21orf37</w:t>
            </w:r>
          </w:p>
        </w:tc>
        <w:tc>
          <w:tcPr>
            <w:tcW w:w="0" w:type="auto"/>
            <w:shd w:val="clear" w:color="auto" w:fill="auto"/>
          </w:tcPr>
          <w:p w14:paraId="0ABB2DDB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romosome 21 open reading frame 37</w:t>
            </w:r>
          </w:p>
        </w:tc>
        <w:tc>
          <w:tcPr>
            <w:tcW w:w="0" w:type="auto"/>
            <w:shd w:val="clear" w:color="auto" w:fill="auto"/>
          </w:tcPr>
          <w:p w14:paraId="49DADAE3" w14:textId="49E8CF0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73393F0" w14:textId="2400E5B8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</w:t>
            </w:r>
          </w:p>
        </w:tc>
      </w:tr>
      <w:tr w:rsidR="00470089" w:rsidRPr="00477E66" w14:paraId="0F2BD0D8" w14:textId="60BF02C0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C3278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18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D0715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6orf1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98BD6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romosome 6 open reading frame 1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A78F28" w14:textId="451E03D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0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D9722B" w14:textId="14DAFE6A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</w:t>
            </w:r>
          </w:p>
        </w:tc>
      </w:tr>
      <w:tr w:rsidR="00470089" w:rsidRPr="00477E66" w14:paraId="03DE5A69" w14:textId="22FD9D1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F7BAC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3872</w:t>
            </w:r>
          </w:p>
        </w:tc>
        <w:tc>
          <w:tcPr>
            <w:tcW w:w="0" w:type="auto"/>
            <w:shd w:val="clear" w:color="auto" w:fill="auto"/>
          </w:tcPr>
          <w:p w14:paraId="20C407C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6orf163</w:t>
            </w:r>
          </w:p>
        </w:tc>
        <w:tc>
          <w:tcPr>
            <w:tcW w:w="0" w:type="auto"/>
            <w:shd w:val="clear" w:color="auto" w:fill="auto"/>
          </w:tcPr>
          <w:p w14:paraId="1B6B47B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romosome 6 open reading frame 163</w:t>
            </w:r>
          </w:p>
        </w:tc>
        <w:tc>
          <w:tcPr>
            <w:tcW w:w="0" w:type="auto"/>
            <w:shd w:val="clear" w:color="auto" w:fill="auto"/>
          </w:tcPr>
          <w:p w14:paraId="7DAA2870" w14:textId="2F32581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0E-3</w:t>
            </w:r>
          </w:p>
        </w:tc>
        <w:tc>
          <w:tcPr>
            <w:tcW w:w="0" w:type="auto"/>
            <w:shd w:val="clear" w:color="auto" w:fill="auto"/>
          </w:tcPr>
          <w:p w14:paraId="76810B91" w14:textId="28694768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</w:tr>
      <w:tr w:rsidR="00470089" w:rsidRPr="00477E66" w14:paraId="0C8927F1" w14:textId="4FA5B60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3F1C3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965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2AABC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ACNA1H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0B8D9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lcium channel, voltage-dependent, T type, alpha 1H subuni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438D1A" w14:textId="27CA6B9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462502" w14:textId="5A33DA05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470089" w:rsidRPr="00477E66" w14:paraId="215AF830" w14:textId="5506831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15A66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3697</w:t>
            </w:r>
          </w:p>
        </w:tc>
        <w:tc>
          <w:tcPr>
            <w:tcW w:w="0" w:type="auto"/>
            <w:shd w:val="clear" w:color="auto" w:fill="auto"/>
          </w:tcPr>
          <w:p w14:paraId="749DBDD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APN8</w:t>
            </w:r>
          </w:p>
        </w:tc>
        <w:tc>
          <w:tcPr>
            <w:tcW w:w="0" w:type="auto"/>
            <w:shd w:val="clear" w:color="auto" w:fill="auto"/>
          </w:tcPr>
          <w:p w14:paraId="6288EE0B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lpa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0" w:type="auto"/>
            <w:shd w:val="clear" w:color="auto" w:fill="auto"/>
          </w:tcPr>
          <w:p w14:paraId="3A210F76" w14:textId="0509B1F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2E-3</w:t>
            </w:r>
          </w:p>
        </w:tc>
        <w:tc>
          <w:tcPr>
            <w:tcW w:w="0" w:type="auto"/>
            <w:shd w:val="clear" w:color="auto" w:fill="auto"/>
          </w:tcPr>
          <w:p w14:paraId="75E0AAA7" w14:textId="221497E0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470089" w:rsidRPr="00477E66" w14:paraId="4EAF9EF8" w14:textId="46FFAE92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F0068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30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365E2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CDC1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C5D49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iled-coil domain containing 1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7A1621" w14:textId="3D47CC5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1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D8F213" w14:textId="4B17B412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</w:tr>
      <w:tr w:rsidR="00470089" w:rsidRPr="00477E66" w14:paraId="4CC6E4E7" w14:textId="72CBB75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97C984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5083</w:t>
            </w:r>
          </w:p>
        </w:tc>
        <w:tc>
          <w:tcPr>
            <w:tcW w:w="0" w:type="auto"/>
            <w:shd w:val="clear" w:color="auto" w:fill="auto"/>
          </w:tcPr>
          <w:p w14:paraId="261A94D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CNJL</w:t>
            </w:r>
          </w:p>
        </w:tc>
        <w:tc>
          <w:tcPr>
            <w:tcW w:w="0" w:type="auto"/>
            <w:shd w:val="clear" w:color="auto" w:fill="auto"/>
          </w:tcPr>
          <w:p w14:paraId="64CBAA7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J-like</w:t>
            </w:r>
          </w:p>
        </w:tc>
        <w:tc>
          <w:tcPr>
            <w:tcW w:w="0" w:type="auto"/>
            <w:shd w:val="clear" w:color="auto" w:fill="auto"/>
          </w:tcPr>
          <w:p w14:paraId="74571B80" w14:textId="6316499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E-8</w:t>
            </w:r>
          </w:p>
        </w:tc>
        <w:tc>
          <w:tcPr>
            <w:tcW w:w="0" w:type="auto"/>
            <w:shd w:val="clear" w:color="auto" w:fill="auto"/>
          </w:tcPr>
          <w:p w14:paraId="0C4568CA" w14:textId="72DB5DBF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</w:t>
            </w:r>
          </w:p>
        </w:tc>
      </w:tr>
      <w:tr w:rsidR="00470089" w:rsidRPr="00477E66" w14:paraId="1C04829E" w14:textId="5DD1BB50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483EE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84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A0B96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D1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F51D0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D1a molecul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666384" w14:textId="02BFE8E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0BD32A" w14:textId="7D8F10F5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470089" w:rsidRPr="00477E66" w14:paraId="4AD58A86" w14:textId="2AB0C9B3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139BB2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8481</w:t>
            </w:r>
          </w:p>
        </w:tc>
        <w:tc>
          <w:tcPr>
            <w:tcW w:w="0" w:type="auto"/>
            <w:shd w:val="clear" w:color="auto" w:fill="auto"/>
          </w:tcPr>
          <w:p w14:paraId="2F48F3A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D1C</w:t>
            </w:r>
          </w:p>
        </w:tc>
        <w:tc>
          <w:tcPr>
            <w:tcW w:w="0" w:type="auto"/>
            <w:shd w:val="clear" w:color="auto" w:fill="auto"/>
          </w:tcPr>
          <w:p w14:paraId="1CB713A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D1c molecule</w:t>
            </w:r>
          </w:p>
        </w:tc>
        <w:tc>
          <w:tcPr>
            <w:tcW w:w="0" w:type="auto"/>
            <w:shd w:val="clear" w:color="auto" w:fill="auto"/>
          </w:tcPr>
          <w:p w14:paraId="36789414" w14:textId="09C1C26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3E-3</w:t>
            </w:r>
          </w:p>
        </w:tc>
        <w:tc>
          <w:tcPr>
            <w:tcW w:w="0" w:type="auto"/>
            <w:shd w:val="clear" w:color="auto" w:fill="auto"/>
          </w:tcPr>
          <w:p w14:paraId="5B36B0E4" w14:textId="410A63F7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</w:t>
            </w:r>
          </w:p>
        </w:tc>
      </w:tr>
      <w:tr w:rsidR="00470089" w:rsidRPr="00477E66" w14:paraId="30EE60C6" w14:textId="5C2D0500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8E79D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930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E5980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DC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054949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ell division cycle 45 homolog (S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revisia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D95713" w14:textId="28F8C4D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0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25B99A" w14:textId="1CC2F908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</w:p>
        </w:tc>
      </w:tr>
      <w:tr w:rsidR="00470089" w:rsidRPr="00477E66" w14:paraId="2925B85F" w14:textId="304E124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65D88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0488</w:t>
            </w:r>
          </w:p>
        </w:tc>
        <w:tc>
          <w:tcPr>
            <w:tcW w:w="0" w:type="auto"/>
            <w:shd w:val="clear" w:color="auto" w:fill="auto"/>
          </w:tcPr>
          <w:p w14:paraId="633136F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ELF6</w:t>
            </w:r>
          </w:p>
        </w:tc>
        <w:tc>
          <w:tcPr>
            <w:tcW w:w="0" w:type="auto"/>
            <w:shd w:val="clear" w:color="auto" w:fill="auto"/>
          </w:tcPr>
          <w:p w14:paraId="7216A633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UGBP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lav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like family member 6</w:t>
            </w:r>
          </w:p>
        </w:tc>
        <w:tc>
          <w:tcPr>
            <w:tcW w:w="0" w:type="auto"/>
            <w:shd w:val="clear" w:color="auto" w:fill="auto"/>
          </w:tcPr>
          <w:p w14:paraId="69F2F81F" w14:textId="45CF2DA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3E-7</w:t>
            </w:r>
          </w:p>
        </w:tc>
        <w:tc>
          <w:tcPr>
            <w:tcW w:w="0" w:type="auto"/>
            <w:shd w:val="clear" w:color="auto" w:fill="auto"/>
          </w:tcPr>
          <w:p w14:paraId="3E20E725" w14:textId="5BBAB955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</w:t>
            </w:r>
          </w:p>
        </w:tc>
      </w:tr>
      <w:tr w:rsidR="00470089" w:rsidRPr="00477E66" w14:paraId="6F27FA9B" w14:textId="0F5041B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1ED8B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59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6C09B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EM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BE992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mentum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otein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05A8C2" w14:textId="51B8312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F704EC" w14:textId="2C35B1E2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</w:tr>
      <w:tr w:rsidR="00470089" w:rsidRPr="00477E66" w14:paraId="733F9E94" w14:textId="63847E9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C60E3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3219</w:t>
            </w:r>
          </w:p>
        </w:tc>
        <w:tc>
          <w:tcPr>
            <w:tcW w:w="0" w:type="auto"/>
            <w:shd w:val="clear" w:color="auto" w:fill="auto"/>
          </w:tcPr>
          <w:p w14:paraId="281CEC7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ENPK</w:t>
            </w:r>
          </w:p>
        </w:tc>
        <w:tc>
          <w:tcPr>
            <w:tcW w:w="0" w:type="auto"/>
            <w:shd w:val="clear" w:color="auto" w:fill="auto"/>
          </w:tcPr>
          <w:p w14:paraId="78A75A07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ntromere protein K</w:t>
            </w:r>
          </w:p>
        </w:tc>
        <w:tc>
          <w:tcPr>
            <w:tcW w:w="0" w:type="auto"/>
            <w:shd w:val="clear" w:color="auto" w:fill="auto"/>
          </w:tcPr>
          <w:p w14:paraId="4735BA79" w14:textId="152B6C0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4E-7</w:t>
            </w:r>
          </w:p>
        </w:tc>
        <w:tc>
          <w:tcPr>
            <w:tcW w:w="0" w:type="auto"/>
            <w:shd w:val="clear" w:color="auto" w:fill="auto"/>
          </w:tcPr>
          <w:p w14:paraId="6CFA45AB" w14:textId="35B6015F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</w:tr>
      <w:tr w:rsidR="00470089" w:rsidRPr="00477E66" w14:paraId="480F4D51" w14:textId="584F9BE5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B37FCF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09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3B25B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HRNA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224DC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olinergic receptor, nicotinic, alpha 2 (neuronal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0D6CAF" w14:textId="2426B72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1C73E4" w14:textId="1F24B0CC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3FF5C953" w14:textId="3B96A12F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D73A5F" w14:textId="2F3839A4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6665</w:t>
            </w:r>
          </w:p>
        </w:tc>
        <w:tc>
          <w:tcPr>
            <w:tcW w:w="0" w:type="auto"/>
            <w:shd w:val="clear" w:color="auto" w:fill="auto"/>
          </w:tcPr>
          <w:p w14:paraId="06E71DF1" w14:textId="533945A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LIP2</w:t>
            </w:r>
          </w:p>
        </w:tc>
        <w:tc>
          <w:tcPr>
            <w:tcW w:w="0" w:type="auto"/>
            <w:shd w:val="clear" w:color="auto" w:fill="auto"/>
          </w:tcPr>
          <w:p w14:paraId="6B744857" w14:textId="475672B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P-GLY domain containing linker protein 2</w:t>
            </w:r>
          </w:p>
        </w:tc>
        <w:tc>
          <w:tcPr>
            <w:tcW w:w="0" w:type="auto"/>
            <w:shd w:val="clear" w:color="auto" w:fill="auto"/>
          </w:tcPr>
          <w:p w14:paraId="67082EBC" w14:textId="5730E81C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1CB25A20" w14:textId="61934A8B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</w:p>
        </w:tc>
      </w:tr>
      <w:tr w:rsidR="00470089" w:rsidRPr="00477E66" w14:paraId="23E34DC0" w14:textId="01383899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4E56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99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023CF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NNM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AD788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M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5B4E9B" w14:textId="1AF26D4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1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DFF72F" w14:textId="0FD9E7CD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</w:tr>
      <w:tr w:rsidR="00470089" w:rsidRPr="00477E66" w14:paraId="354814A5" w14:textId="7F1AA95A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2A967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2756</w:t>
            </w:r>
          </w:p>
        </w:tc>
        <w:tc>
          <w:tcPr>
            <w:tcW w:w="0" w:type="auto"/>
            <w:shd w:val="clear" w:color="auto" w:fill="auto"/>
          </w:tcPr>
          <w:p w14:paraId="16DC2E27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NTFR</w:t>
            </w:r>
          </w:p>
        </w:tc>
        <w:tc>
          <w:tcPr>
            <w:tcW w:w="0" w:type="auto"/>
            <w:shd w:val="clear" w:color="auto" w:fill="auto"/>
          </w:tcPr>
          <w:p w14:paraId="17E3417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iliary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urotrophic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factor receptor</w:t>
            </w:r>
          </w:p>
        </w:tc>
        <w:tc>
          <w:tcPr>
            <w:tcW w:w="0" w:type="auto"/>
            <w:shd w:val="clear" w:color="auto" w:fill="auto"/>
          </w:tcPr>
          <w:p w14:paraId="045468E0" w14:textId="1A47EF6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E-3</w:t>
            </w:r>
          </w:p>
        </w:tc>
        <w:tc>
          <w:tcPr>
            <w:tcW w:w="0" w:type="auto"/>
            <w:shd w:val="clear" w:color="auto" w:fill="auto"/>
          </w:tcPr>
          <w:p w14:paraId="3CDFE0D9" w14:textId="32DBAD51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</w:tr>
      <w:tr w:rsidR="00470089" w:rsidRPr="00477E66" w14:paraId="5251E33E" w14:textId="73C1C81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6FF1E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04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9FBDBB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OCH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3E52BF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agulation factor C homolog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chl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Limulus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lyphemus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F962D9" w14:textId="2270BBA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5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26CDDC" w14:textId="59D3B8BA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</w:t>
            </w:r>
          </w:p>
        </w:tc>
      </w:tr>
      <w:tr w:rsidR="00470089" w:rsidRPr="00477E66" w14:paraId="1486BD00" w14:textId="27B45C25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87952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6561</w:t>
            </w:r>
          </w:p>
        </w:tc>
        <w:tc>
          <w:tcPr>
            <w:tcW w:w="0" w:type="auto"/>
            <w:shd w:val="clear" w:color="auto" w:fill="auto"/>
          </w:tcPr>
          <w:p w14:paraId="2E717B3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OLQ</w:t>
            </w:r>
          </w:p>
        </w:tc>
        <w:tc>
          <w:tcPr>
            <w:tcW w:w="0" w:type="auto"/>
            <w:shd w:val="clear" w:color="auto" w:fill="auto"/>
          </w:tcPr>
          <w:p w14:paraId="528FDCF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llagen-like tail subunit (single strand of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motrimer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) of asymmetric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etylcholinester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1CEB96" w14:textId="3750FD2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4D3FCE95" w14:textId="6BED56F0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6C903BEB" w14:textId="23E50D7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96B94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93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4FDB6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RAD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A1A24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SP2 and RIPK1 domain containing adaptor with death dom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AD0FD" w14:textId="2EF4A35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0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432258" w14:textId="0EF2F8C7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</w:tr>
      <w:tr w:rsidR="00470089" w:rsidRPr="00477E66" w14:paraId="0839CB67" w14:textId="1B894AB6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57A78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48125</w:t>
            </w:r>
          </w:p>
        </w:tc>
        <w:tc>
          <w:tcPr>
            <w:tcW w:w="0" w:type="auto"/>
            <w:shd w:val="clear" w:color="auto" w:fill="auto"/>
          </w:tcPr>
          <w:p w14:paraId="61C3856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B-73N10.1</w:t>
            </w:r>
          </w:p>
        </w:tc>
        <w:tc>
          <w:tcPr>
            <w:tcW w:w="0" w:type="auto"/>
            <w:shd w:val="clear" w:color="auto" w:fill="auto"/>
          </w:tcPr>
          <w:p w14:paraId="24E13DF3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1246FA" w14:textId="5B3A178C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4E-4</w:t>
            </w:r>
          </w:p>
        </w:tc>
        <w:tc>
          <w:tcPr>
            <w:tcW w:w="0" w:type="auto"/>
            <w:shd w:val="clear" w:color="auto" w:fill="auto"/>
          </w:tcPr>
          <w:p w14:paraId="7D03D931" w14:textId="110295CE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</w:tr>
      <w:tr w:rsidR="00470089" w:rsidRPr="00477E66" w14:paraId="7D3CD8EC" w14:textId="17B02C0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3CD52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486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CA35D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D-2313N18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0A94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processed transcrip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A4A99" w14:textId="534E64F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95F2DD" w14:textId="3E0F496A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353FAF48" w14:textId="7F92FED1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F12FD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8766</w:t>
            </w:r>
          </w:p>
        </w:tc>
        <w:tc>
          <w:tcPr>
            <w:tcW w:w="0" w:type="auto"/>
            <w:shd w:val="clear" w:color="auto" w:fill="auto"/>
          </w:tcPr>
          <w:p w14:paraId="70C6157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D-</w:t>
            </w: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2540C19.1</w:t>
            </w:r>
          </w:p>
        </w:tc>
        <w:tc>
          <w:tcPr>
            <w:tcW w:w="0" w:type="auto"/>
            <w:shd w:val="clear" w:color="auto" w:fill="auto"/>
          </w:tcPr>
          <w:p w14:paraId="7A324A7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DIO2 antisense RNA 1</w:t>
            </w:r>
          </w:p>
        </w:tc>
        <w:tc>
          <w:tcPr>
            <w:tcW w:w="0" w:type="auto"/>
            <w:shd w:val="clear" w:color="auto" w:fill="auto"/>
          </w:tcPr>
          <w:p w14:paraId="765EFDE8" w14:textId="614861A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2E-4</w:t>
            </w:r>
          </w:p>
        </w:tc>
        <w:tc>
          <w:tcPr>
            <w:tcW w:w="0" w:type="auto"/>
            <w:shd w:val="clear" w:color="auto" w:fill="auto"/>
          </w:tcPr>
          <w:p w14:paraId="4546A5C4" w14:textId="4016FF8B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</w:t>
            </w:r>
          </w:p>
        </w:tc>
      </w:tr>
      <w:tr w:rsidR="00470089" w:rsidRPr="00477E66" w14:paraId="2335BDED" w14:textId="42522433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343CB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lastRenderedPageBreak/>
              <w:t>ENSG000002597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091C7B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D-2643K12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966DC8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FE55FD" w14:textId="79B03651" w:rsidR="00470089" w:rsidRPr="00477E66" w:rsidRDefault="00F25AE2" w:rsidP="00477E66">
            <w:pPr>
              <w:ind w:firstLine="1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  <w:r w:rsidR="00470089"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4383C1" w14:textId="2A7EDA85" w:rsidR="00470089" w:rsidRPr="00477E66" w:rsidRDefault="00F25AE2" w:rsidP="00477E66">
            <w:pPr>
              <w:ind w:firstLine="1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.10</w:t>
            </w:r>
          </w:p>
        </w:tc>
      </w:tr>
      <w:tr w:rsidR="00470089" w:rsidRPr="00477E66" w14:paraId="1BBA4B52" w14:textId="0D226B0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C3FFF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4744</w:t>
            </w:r>
          </w:p>
        </w:tc>
        <w:tc>
          <w:tcPr>
            <w:tcW w:w="0" w:type="auto"/>
            <w:shd w:val="clear" w:color="auto" w:fill="auto"/>
          </w:tcPr>
          <w:p w14:paraId="7D3FA2E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D-3076O17.1</w:t>
            </w:r>
          </w:p>
        </w:tc>
        <w:tc>
          <w:tcPr>
            <w:tcW w:w="0" w:type="auto"/>
            <w:shd w:val="clear" w:color="auto" w:fill="auto"/>
          </w:tcPr>
          <w:p w14:paraId="0D58B77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1F83BB6F" w14:textId="46CF194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3E-3</w:t>
            </w:r>
          </w:p>
        </w:tc>
        <w:tc>
          <w:tcPr>
            <w:tcW w:w="0" w:type="auto"/>
            <w:shd w:val="clear" w:color="auto" w:fill="auto"/>
          </w:tcPr>
          <w:p w14:paraId="7C7135FF" w14:textId="58745D7A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</w:tr>
      <w:tr w:rsidR="00470089" w:rsidRPr="00477E66" w14:paraId="3E6DCF85" w14:textId="1E316FE6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E852E4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87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C0E75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XCL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76FD3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emokine (C-X-C motif) ligand 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DE263D" w14:textId="456838D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9E928F" w14:textId="5C025414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</w:tr>
      <w:tr w:rsidR="00470089" w:rsidRPr="00477E66" w14:paraId="3D98199C" w14:textId="03696726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BF079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0870</w:t>
            </w:r>
          </w:p>
        </w:tc>
        <w:tc>
          <w:tcPr>
            <w:tcW w:w="0" w:type="auto"/>
            <w:shd w:val="clear" w:color="auto" w:fill="auto"/>
          </w:tcPr>
          <w:p w14:paraId="5C9329BC" w14:textId="64AEFF4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YP3A7</w:t>
            </w:r>
          </w:p>
          <w:p w14:paraId="2883616B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B4F12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tochrome P450, family 3, subfamily A, polypeptide 7</w:t>
            </w:r>
          </w:p>
        </w:tc>
        <w:tc>
          <w:tcPr>
            <w:tcW w:w="0" w:type="auto"/>
            <w:shd w:val="clear" w:color="auto" w:fill="auto"/>
          </w:tcPr>
          <w:p w14:paraId="7C93650A" w14:textId="021E53F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5E-6</w:t>
            </w:r>
          </w:p>
        </w:tc>
        <w:tc>
          <w:tcPr>
            <w:tcW w:w="0" w:type="auto"/>
            <w:shd w:val="clear" w:color="auto" w:fill="auto"/>
          </w:tcPr>
          <w:p w14:paraId="7DA6BF31" w14:textId="58DBB395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</w:t>
            </w:r>
          </w:p>
        </w:tc>
      </w:tr>
      <w:tr w:rsidR="00470089" w:rsidRPr="00477E66" w14:paraId="095E257F" w14:textId="0101C952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1B3B9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33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C988A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CST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8CAAD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C-STAMP domain containing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81CB39" w14:textId="509E3F3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80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94EE7C" w14:textId="0399BA65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470089" w:rsidRPr="00477E66" w14:paraId="296EE313" w14:textId="388DDE85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D1402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4808</w:t>
            </w:r>
          </w:p>
        </w:tc>
        <w:tc>
          <w:tcPr>
            <w:tcW w:w="0" w:type="auto"/>
            <w:shd w:val="clear" w:color="auto" w:fill="auto"/>
          </w:tcPr>
          <w:p w14:paraId="259792F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HDH</w:t>
            </w:r>
          </w:p>
        </w:tc>
        <w:tc>
          <w:tcPr>
            <w:tcW w:w="0" w:type="auto"/>
            <w:shd w:val="clear" w:color="auto" w:fill="auto"/>
          </w:tcPr>
          <w:p w14:paraId="42ED72A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hydrodiol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dehydrogenase (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meric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556776" w14:textId="1CC3D55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59E6098" w14:textId="346A4719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</w:t>
            </w:r>
          </w:p>
        </w:tc>
      </w:tr>
      <w:tr w:rsidR="00470089" w:rsidRPr="00477E66" w14:paraId="5E454584" w14:textId="17EC7D9D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16E58F" w14:textId="09E93243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11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71780A" w14:textId="2288C81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IDO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16F059" w14:textId="782D197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ath inducer-obliterator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0F6291" w14:textId="58814B3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9BB411" w14:textId="24545347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7</w:t>
            </w:r>
          </w:p>
        </w:tc>
      </w:tr>
      <w:tr w:rsidR="00470089" w:rsidRPr="00477E66" w14:paraId="05647A58" w14:textId="7E57EDA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0A152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11452</w:t>
            </w:r>
          </w:p>
        </w:tc>
        <w:tc>
          <w:tcPr>
            <w:tcW w:w="0" w:type="auto"/>
            <w:shd w:val="clear" w:color="auto" w:fill="auto"/>
          </w:tcPr>
          <w:p w14:paraId="03D9B34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IO1</w:t>
            </w:r>
          </w:p>
        </w:tc>
        <w:tc>
          <w:tcPr>
            <w:tcW w:w="0" w:type="auto"/>
            <w:shd w:val="clear" w:color="auto" w:fill="auto"/>
          </w:tcPr>
          <w:p w14:paraId="51BED91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iodin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odothyroni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type I</w:t>
            </w:r>
          </w:p>
        </w:tc>
        <w:tc>
          <w:tcPr>
            <w:tcW w:w="0" w:type="auto"/>
            <w:shd w:val="clear" w:color="auto" w:fill="auto"/>
          </w:tcPr>
          <w:p w14:paraId="219C548D" w14:textId="6D8793B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4E-4</w:t>
            </w:r>
          </w:p>
        </w:tc>
        <w:tc>
          <w:tcPr>
            <w:tcW w:w="0" w:type="auto"/>
            <w:shd w:val="clear" w:color="auto" w:fill="auto"/>
          </w:tcPr>
          <w:p w14:paraId="0E460F92" w14:textId="4DE52862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</w:tr>
      <w:tr w:rsidR="00470089" w:rsidRPr="00477E66" w14:paraId="20F7B37F" w14:textId="30D0021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B642A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49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27115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MRTC1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D07A4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MRT-like family C1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F03A41" w14:textId="50BFFFF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EE2DF0" w14:textId="0FB285CA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470089" w:rsidRPr="00477E66" w14:paraId="4979CA99" w14:textId="6A651F62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ADC77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07174</w:t>
            </w:r>
          </w:p>
        </w:tc>
        <w:tc>
          <w:tcPr>
            <w:tcW w:w="0" w:type="auto"/>
            <w:shd w:val="clear" w:color="auto" w:fill="auto"/>
          </w:tcPr>
          <w:p w14:paraId="7ACAAA4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NAH9</w:t>
            </w:r>
          </w:p>
        </w:tc>
        <w:tc>
          <w:tcPr>
            <w:tcW w:w="0" w:type="auto"/>
            <w:shd w:val="clear" w:color="auto" w:fill="auto"/>
          </w:tcPr>
          <w:p w14:paraId="4BF42609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ynein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xonemal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heavy chain 9</w:t>
            </w:r>
          </w:p>
        </w:tc>
        <w:tc>
          <w:tcPr>
            <w:tcW w:w="0" w:type="auto"/>
            <w:shd w:val="clear" w:color="auto" w:fill="auto"/>
          </w:tcPr>
          <w:p w14:paraId="70640DFE" w14:textId="4942D7D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471F294" w14:textId="17D0AEB1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470089" w:rsidRPr="00477E66" w14:paraId="093CAD4A" w14:textId="6273FAE5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E3D3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84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5EC3C4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NAJC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8901C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naJ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Hsp40) homolog, subfamily C, member 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17203D" w14:textId="3ED0A89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6D08F2" w14:textId="4C313B41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470089" w:rsidRPr="00477E66" w14:paraId="10C68F92" w14:textId="6FFCF903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F3E5F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8813</w:t>
            </w:r>
          </w:p>
        </w:tc>
        <w:tc>
          <w:tcPr>
            <w:tcW w:w="0" w:type="auto"/>
            <w:shd w:val="clear" w:color="auto" w:fill="auto"/>
          </w:tcPr>
          <w:p w14:paraId="27C9C73D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DA</w:t>
            </w:r>
          </w:p>
        </w:tc>
        <w:tc>
          <w:tcPr>
            <w:tcW w:w="0" w:type="auto"/>
            <w:shd w:val="clear" w:color="auto" w:fill="auto"/>
          </w:tcPr>
          <w:p w14:paraId="02ED43D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ctodysplas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63500B18" w14:textId="754C2A0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E-3</w:t>
            </w:r>
          </w:p>
        </w:tc>
        <w:tc>
          <w:tcPr>
            <w:tcW w:w="0" w:type="auto"/>
            <w:shd w:val="clear" w:color="auto" w:fill="auto"/>
          </w:tcPr>
          <w:p w14:paraId="56E9E4C5" w14:textId="7379E119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</w:t>
            </w:r>
          </w:p>
        </w:tc>
      </w:tr>
      <w:tr w:rsidR="00470089" w:rsidRPr="00477E66" w14:paraId="5237A104" w14:textId="65FA3CF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7E9FC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59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C4FAB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DA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D36C1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ctodysplas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 recepto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E682E1" w14:textId="768505D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8E-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02DDE6" w14:textId="44099E3E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1</w:t>
            </w:r>
          </w:p>
        </w:tc>
      </w:tr>
      <w:tr w:rsidR="00470089" w:rsidRPr="00477E66" w14:paraId="4437AA3D" w14:textId="2507A389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2907E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1617</w:t>
            </w:r>
          </w:p>
        </w:tc>
        <w:tc>
          <w:tcPr>
            <w:tcW w:w="0" w:type="auto"/>
            <w:shd w:val="clear" w:color="auto" w:fill="auto"/>
          </w:tcPr>
          <w:p w14:paraId="3020B62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DNRA</w:t>
            </w:r>
          </w:p>
        </w:tc>
        <w:tc>
          <w:tcPr>
            <w:tcW w:w="0" w:type="auto"/>
            <w:shd w:val="clear" w:color="auto" w:fill="auto"/>
          </w:tcPr>
          <w:p w14:paraId="71F9E25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ndothel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ceptor type A</w:t>
            </w:r>
          </w:p>
        </w:tc>
        <w:tc>
          <w:tcPr>
            <w:tcW w:w="0" w:type="auto"/>
            <w:shd w:val="clear" w:color="auto" w:fill="auto"/>
          </w:tcPr>
          <w:p w14:paraId="1A6C34F0" w14:textId="7AEF4F0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25E-4</w:t>
            </w:r>
          </w:p>
        </w:tc>
        <w:tc>
          <w:tcPr>
            <w:tcW w:w="0" w:type="auto"/>
            <w:shd w:val="clear" w:color="auto" w:fill="auto"/>
          </w:tcPr>
          <w:p w14:paraId="31199696" w14:textId="77CEE9B5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</w:tr>
      <w:tr w:rsidR="00470089" w:rsidRPr="00477E66" w14:paraId="28981ED3" w14:textId="3DB2CDD6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504FAF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49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0DEB0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ME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FF42F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ssential meiotic endonuclease 1 homolog 1 (S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mb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B7DCA4" w14:textId="039AAD6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3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8F6050" w14:textId="69ABB7B5" w:rsidR="00470089" w:rsidRPr="00477E66" w:rsidRDefault="00F25AE2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</w:tr>
      <w:tr w:rsidR="00470089" w:rsidRPr="00477E66" w14:paraId="7D16A62F" w14:textId="0A6EA12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E354A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60754</w:t>
            </w:r>
          </w:p>
        </w:tc>
        <w:tc>
          <w:tcPr>
            <w:tcW w:w="0" w:type="auto"/>
            <w:shd w:val="clear" w:color="auto" w:fill="auto"/>
          </w:tcPr>
          <w:p w14:paraId="223455E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MR4P</w:t>
            </w:r>
          </w:p>
        </w:tc>
        <w:tc>
          <w:tcPr>
            <w:tcW w:w="0" w:type="auto"/>
            <w:shd w:val="clear" w:color="auto" w:fill="auto"/>
          </w:tcPr>
          <w:p w14:paraId="4CCFD063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gf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like module containing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uc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like, hormone receptor-like 4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7A4785" w14:textId="76BDDEB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129F318" w14:textId="416250B3" w:rsidR="00470089" w:rsidRPr="00477E66" w:rsidRDefault="00F25AE2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71A9A2F0" w14:textId="515FBEF4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2C3EA9" w14:textId="7A0EFFDD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349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6C8C7F" w14:textId="13DCD4E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P4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56B954" w14:textId="338E1E6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1A binding protein p4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10B982" w14:textId="19E0D51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7E-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2D6B4F" w14:textId="627EFCCA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6</w:t>
            </w:r>
          </w:p>
        </w:tc>
      </w:tr>
      <w:tr w:rsidR="00470089" w:rsidRPr="00477E66" w14:paraId="41F9F346" w14:textId="267A994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F2565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1053</w:t>
            </w:r>
          </w:p>
        </w:tc>
        <w:tc>
          <w:tcPr>
            <w:tcW w:w="0" w:type="auto"/>
            <w:shd w:val="clear" w:color="auto" w:fill="auto"/>
          </w:tcPr>
          <w:p w14:paraId="33E7AF8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PX</w:t>
            </w:r>
          </w:p>
        </w:tc>
        <w:tc>
          <w:tcPr>
            <w:tcW w:w="0" w:type="auto"/>
            <w:shd w:val="clear" w:color="auto" w:fill="auto"/>
          </w:tcPr>
          <w:p w14:paraId="5A44EEE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osinophil peroxidase</w:t>
            </w:r>
          </w:p>
        </w:tc>
        <w:tc>
          <w:tcPr>
            <w:tcW w:w="0" w:type="auto"/>
            <w:shd w:val="clear" w:color="auto" w:fill="auto"/>
          </w:tcPr>
          <w:p w14:paraId="218D3A15" w14:textId="19676AA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3E-3</w:t>
            </w:r>
          </w:p>
        </w:tc>
        <w:tc>
          <w:tcPr>
            <w:tcW w:w="0" w:type="auto"/>
            <w:shd w:val="clear" w:color="auto" w:fill="auto"/>
          </w:tcPr>
          <w:p w14:paraId="485721FE" w14:textId="7E2D9F69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</w:tr>
      <w:tr w:rsidR="00470089" w:rsidRPr="00477E66" w14:paraId="7546EDCD" w14:textId="51BFE803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F68E6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68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C12A29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RCC6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7B113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cision repair cross-complementing rodent repair deficiency, complementation group 6-lik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50CFF6" w14:textId="0FEF260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493A8" w14:textId="4AB0F9F1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470089" w:rsidRPr="00477E66" w14:paraId="42CCDFFC" w14:textId="5E116254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1DBEB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2230</w:t>
            </w:r>
          </w:p>
        </w:tc>
        <w:tc>
          <w:tcPr>
            <w:tcW w:w="0" w:type="auto"/>
            <w:shd w:val="clear" w:color="auto" w:fill="auto"/>
          </w:tcPr>
          <w:p w14:paraId="392A6C6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AM153B</w:t>
            </w:r>
          </w:p>
        </w:tc>
        <w:tc>
          <w:tcPr>
            <w:tcW w:w="0" w:type="auto"/>
            <w:shd w:val="clear" w:color="auto" w:fill="auto"/>
          </w:tcPr>
          <w:p w14:paraId="2B8D001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amily with sequence similarity 153, member B</w:t>
            </w:r>
          </w:p>
        </w:tc>
        <w:tc>
          <w:tcPr>
            <w:tcW w:w="0" w:type="auto"/>
            <w:shd w:val="clear" w:color="auto" w:fill="auto"/>
          </w:tcPr>
          <w:p w14:paraId="5B4A0C76" w14:textId="3FD2759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E-3</w:t>
            </w:r>
          </w:p>
        </w:tc>
        <w:tc>
          <w:tcPr>
            <w:tcW w:w="0" w:type="auto"/>
            <w:shd w:val="clear" w:color="auto" w:fill="auto"/>
          </w:tcPr>
          <w:p w14:paraId="5BF62999" w14:textId="3FE54936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470089" w:rsidRPr="00477E66" w14:paraId="36E34A73" w14:textId="0DA6C0C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96243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62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F73D18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AX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EFC51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ailed axon connections homolog (Drosophila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68070D" w14:textId="30E68E9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3F59BB" w14:textId="3D88CB56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</w:tr>
      <w:tr w:rsidR="00470089" w:rsidRPr="00477E66" w14:paraId="381A08B1" w14:textId="06622BEF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ABF79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6509</w:t>
            </w:r>
          </w:p>
        </w:tc>
        <w:tc>
          <w:tcPr>
            <w:tcW w:w="0" w:type="auto"/>
            <w:shd w:val="clear" w:color="auto" w:fill="auto"/>
          </w:tcPr>
          <w:p w14:paraId="08473A13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BXO43</w:t>
            </w:r>
          </w:p>
        </w:tc>
        <w:tc>
          <w:tcPr>
            <w:tcW w:w="0" w:type="auto"/>
            <w:shd w:val="clear" w:color="auto" w:fill="auto"/>
          </w:tcPr>
          <w:p w14:paraId="2F8B9DE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-box protein 43</w:t>
            </w:r>
          </w:p>
        </w:tc>
        <w:tc>
          <w:tcPr>
            <w:tcW w:w="0" w:type="auto"/>
            <w:shd w:val="clear" w:color="auto" w:fill="auto"/>
          </w:tcPr>
          <w:p w14:paraId="1A3681B0" w14:textId="0CD828D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7F3C30DC" w14:textId="2EFF0C04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470089" w:rsidRPr="00477E66" w14:paraId="4D660CE6" w14:textId="432B5B3D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C3A4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862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E496A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OLH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753F5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olat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hydrolase (prostate-specific membrane antigen)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0CCECA" w14:textId="15F29A8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57FB9D" w14:textId="36660B27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6F6F4493" w14:textId="575CA8A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09B49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7270</w:t>
            </w:r>
          </w:p>
        </w:tc>
        <w:tc>
          <w:tcPr>
            <w:tcW w:w="0" w:type="auto"/>
            <w:shd w:val="clear" w:color="auto" w:fill="auto"/>
          </w:tcPr>
          <w:p w14:paraId="1261C0F3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CM1</w:t>
            </w:r>
          </w:p>
        </w:tc>
        <w:tc>
          <w:tcPr>
            <w:tcW w:w="0" w:type="auto"/>
            <w:shd w:val="clear" w:color="auto" w:fill="auto"/>
          </w:tcPr>
          <w:p w14:paraId="4B33F7A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ial cells missing homolog 1 (Drosophila)</w:t>
            </w:r>
          </w:p>
        </w:tc>
        <w:tc>
          <w:tcPr>
            <w:tcW w:w="0" w:type="auto"/>
            <w:shd w:val="clear" w:color="auto" w:fill="auto"/>
          </w:tcPr>
          <w:p w14:paraId="23B19A0A" w14:textId="0AC649E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8BFCB64" w14:textId="52F13B90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49E84509" w14:textId="10EA8D4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A6BE8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41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E8161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DAP1L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A42A0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angliosid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nduced differentiation associated protein 1-like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EE0951" w14:textId="6BC2515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3B91E0" w14:textId="6B21B922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470089" w:rsidRPr="00477E66" w14:paraId="58B852CD" w14:textId="3557FC1E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45270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5697</w:t>
            </w:r>
          </w:p>
        </w:tc>
        <w:tc>
          <w:tcPr>
            <w:tcW w:w="0" w:type="auto"/>
            <w:shd w:val="clear" w:color="auto" w:fill="auto"/>
          </w:tcPr>
          <w:p w14:paraId="02F645E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PR156</w:t>
            </w:r>
          </w:p>
        </w:tc>
        <w:tc>
          <w:tcPr>
            <w:tcW w:w="0" w:type="auto"/>
            <w:shd w:val="clear" w:color="auto" w:fill="auto"/>
          </w:tcPr>
          <w:p w14:paraId="3CE38D8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 protein-coupled receptor 156</w:t>
            </w:r>
          </w:p>
        </w:tc>
        <w:tc>
          <w:tcPr>
            <w:tcW w:w="0" w:type="auto"/>
            <w:shd w:val="clear" w:color="auto" w:fill="auto"/>
          </w:tcPr>
          <w:p w14:paraId="00B91DC9" w14:textId="76109E2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B6FD827" w14:textId="21713F28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470089" w:rsidRPr="00477E66" w14:paraId="43056F44" w14:textId="5CC40E0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2CA1BB" w14:textId="69AC6BA3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83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4534C2" w14:textId="4130061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PRASP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05EEA9" w14:textId="0B76A52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 protein-coupled receptor associated sorting protein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A1B0B8" w14:textId="503F1A2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5C30A3" w14:textId="269B36F7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</w:t>
            </w:r>
          </w:p>
        </w:tc>
      </w:tr>
      <w:tr w:rsidR="00470089" w:rsidRPr="00477E66" w14:paraId="7CD18B74" w14:textId="33C2B93A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4D77D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2578</w:t>
            </w:r>
          </w:p>
        </w:tc>
        <w:tc>
          <w:tcPr>
            <w:tcW w:w="0" w:type="auto"/>
            <w:shd w:val="clear" w:color="auto" w:fill="auto"/>
          </w:tcPr>
          <w:p w14:paraId="60FA36B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RIA4</w:t>
            </w:r>
          </w:p>
        </w:tc>
        <w:tc>
          <w:tcPr>
            <w:tcW w:w="0" w:type="auto"/>
            <w:shd w:val="clear" w:color="auto" w:fill="auto"/>
          </w:tcPr>
          <w:p w14:paraId="7A12B1C5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glutamate receptor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onotropic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AMPA 4</w:t>
            </w:r>
          </w:p>
        </w:tc>
        <w:tc>
          <w:tcPr>
            <w:tcW w:w="0" w:type="auto"/>
            <w:shd w:val="clear" w:color="auto" w:fill="auto"/>
          </w:tcPr>
          <w:p w14:paraId="3A3ACCDA" w14:textId="53F5EC2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7E-4</w:t>
            </w:r>
          </w:p>
        </w:tc>
        <w:tc>
          <w:tcPr>
            <w:tcW w:w="0" w:type="auto"/>
            <w:shd w:val="clear" w:color="auto" w:fill="auto"/>
          </w:tcPr>
          <w:p w14:paraId="5048C202" w14:textId="14088A92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470089" w:rsidRPr="00477E66" w14:paraId="762DCF55" w14:textId="12479BB3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BC744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424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C48FF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TF2A1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D4EDD2" w14:textId="6ACC751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eral transcription factor IIA, 1-lik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B4765F" w14:textId="6B8F166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2CD4C1" w14:textId="66DDEA76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</w:tr>
      <w:tr w:rsidR="00470089" w:rsidRPr="00477E66" w14:paraId="3F30288B" w14:textId="32EAC8D4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77F24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56998</w:t>
            </w:r>
          </w:p>
        </w:tc>
        <w:tc>
          <w:tcPr>
            <w:tcW w:w="0" w:type="auto"/>
            <w:shd w:val="clear" w:color="auto" w:fill="auto"/>
          </w:tcPr>
          <w:p w14:paraId="5295838D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YG2</w:t>
            </w:r>
          </w:p>
        </w:tc>
        <w:tc>
          <w:tcPr>
            <w:tcW w:w="0" w:type="auto"/>
            <w:shd w:val="clear" w:color="auto" w:fill="auto"/>
          </w:tcPr>
          <w:p w14:paraId="4CE48D31" w14:textId="34DEE57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ycogen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770969E3" w14:textId="021021E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3E-8</w:t>
            </w:r>
          </w:p>
        </w:tc>
        <w:tc>
          <w:tcPr>
            <w:tcW w:w="0" w:type="auto"/>
            <w:shd w:val="clear" w:color="auto" w:fill="auto"/>
          </w:tcPr>
          <w:p w14:paraId="74274940" w14:textId="6C5FA5F1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</w:tr>
      <w:tr w:rsidR="00470089" w:rsidRPr="00477E66" w14:paraId="288C3C0A" w14:textId="22320D1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48318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71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A08BCA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HIVEP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1FA15F" w14:textId="05D593B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uman immunodeficiency virus type I enhancer binding protein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7E7CF2" w14:textId="3EFDBA5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8E-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2D1A79" w14:textId="62CA4921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</w:t>
            </w:r>
          </w:p>
        </w:tc>
      </w:tr>
      <w:tr w:rsidR="00470089" w:rsidRPr="00477E66" w14:paraId="6ECA5337" w14:textId="5E5D7C1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CDF9A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0207</w:t>
            </w:r>
          </w:p>
        </w:tc>
        <w:tc>
          <w:tcPr>
            <w:tcW w:w="0" w:type="auto"/>
            <w:shd w:val="clear" w:color="auto" w:fill="auto"/>
          </w:tcPr>
          <w:p w14:paraId="30EFD02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HSF2BP</w:t>
            </w:r>
          </w:p>
        </w:tc>
        <w:tc>
          <w:tcPr>
            <w:tcW w:w="0" w:type="auto"/>
            <w:shd w:val="clear" w:color="auto" w:fill="auto"/>
          </w:tcPr>
          <w:p w14:paraId="7B11BA30" w14:textId="0442316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t shock transcription factor 2 binding protein</w:t>
            </w:r>
          </w:p>
        </w:tc>
        <w:tc>
          <w:tcPr>
            <w:tcW w:w="0" w:type="auto"/>
            <w:shd w:val="clear" w:color="auto" w:fill="auto"/>
          </w:tcPr>
          <w:p w14:paraId="7220C8F5" w14:textId="65F547E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shd w:val="clear" w:color="auto" w:fill="auto"/>
          </w:tcPr>
          <w:p w14:paraId="436F043B" w14:textId="07E6A624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470089" w:rsidRPr="00477E66" w14:paraId="19A517D4" w14:textId="15021EE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8C45D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18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60B10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IPO9-AS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7385FF" w14:textId="7C5F13D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PO9 antisense RNA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E87389" w14:textId="23617C0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686B19" w14:textId="730D0A04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</w:t>
            </w:r>
          </w:p>
        </w:tc>
      </w:tr>
      <w:tr w:rsidR="00470089" w:rsidRPr="00477E66" w14:paraId="2FE8FC47" w14:textId="79E15620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8FD74F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0588</w:t>
            </w:r>
          </w:p>
        </w:tc>
        <w:tc>
          <w:tcPr>
            <w:tcW w:w="0" w:type="auto"/>
            <w:shd w:val="clear" w:color="auto" w:fill="auto"/>
          </w:tcPr>
          <w:p w14:paraId="4243F3D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IQCJ-SCHIP1</w:t>
            </w:r>
          </w:p>
        </w:tc>
        <w:tc>
          <w:tcPr>
            <w:tcW w:w="0" w:type="auto"/>
            <w:shd w:val="clear" w:color="auto" w:fill="auto"/>
          </w:tcPr>
          <w:p w14:paraId="43EEB94D" w14:textId="2671C4A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QCJ-SCHIP1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adthroug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47A746" w14:textId="2BD1D52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E-8</w:t>
            </w:r>
          </w:p>
        </w:tc>
        <w:tc>
          <w:tcPr>
            <w:tcW w:w="0" w:type="auto"/>
            <w:shd w:val="clear" w:color="auto" w:fill="auto"/>
          </w:tcPr>
          <w:p w14:paraId="54B204BB" w14:textId="49D61F57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470089" w:rsidRPr="00477E66" w14:paraId="1C48E7A6" w14:textId="4C6C648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C944A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11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A9E3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KCNG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7499FE" w14:textId="13F9665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tassium voltage-gated channel, subfamily G, member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448255" w14:textId="7E8098A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2E-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5A87A1" w14:textId="6DF2E96C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</w:tr>
      <w:tr w:rsidR="00470089" w:rsidRPr="00477E66" w14:paraId="255E0876" w14:textId="2D1228D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EB8CF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5760</w:t>
            </w:r>
          </w:p>
        </w:tc>
        <w:tc>
          <w:tcPr>
            <w:tcW w:w="0" w:type="auto"/>
            <w:shd w:val="clear" w:color="auto" w:fill="auto"/>
          </w:tcPr>
          <w:p w14:paraId="6E8AD7E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KCNQ5</w:t>
            </w:r>
          </w:p>
        </w:tc>
        <w:tc>
          <w:tcPr>
            <w:tcW w:w="0" w:type="auto"/>
            <w:shd w:val="clear" w:color="auto" w:fill="auto"/>
          </w:tcPr>
          <w:p w14:paraId="5F88ED3D" w14:textId="7B9D64E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tassium voltage-gated channel, KQT-like subfamily, member 5</w:t>
            </w:r>
          </w:p>
        </w:tc>
        <w:tc>
          <w:tcPr>
            <w:tcW w:w="0" w:type="auto"/>
            <w:shd w:val="clear" w:color="auto" w:fill="auto"/>
          </w:tcPr>
          <w:p w14:paraId="23022BFB" w14:textId="421D999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1E-12</w:t>
            </w:r>
          </w:p>
        </w:tc>
        <w:tc>
          <w:tcPr>
            <w:tcW w:w="0" w:type="auto"/>
            <w:shd w:val="clear" w:color="auto" w:fill="auto"/>
          </w:tcPr>
          <w:p w14:paraId="2CB5BBF7" w14:textId="2FB9DB07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5</w:t>
            </w:r>
          </w:p>
        </w:tc>
      </w:tr>
      <w:tr w:rsidR="00470089" w:rsidRPr="00477E66" w14:paraId="7FE04BE0" w14:textId="52F8AFD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E10B1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136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72D45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A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499C05" w14:textId="4D5D084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ker for activation of T cell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F35A69" w14:textId="5BDCED3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7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7FE03F" w14:textId="6FD9A479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1981E0D8" w14:textId="29CA8962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CBD97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5826</w:t>
            </w:r>
          </w:p>
        </w:tc>
        <w:tc>
          <w:tcPr>
            <w:tcW w:w="0" w:type="auto"/>
            <w:shd w:val="clear" w:color="auto" w:fill="auto"/>
          </w:tcPr>
          <w:p w14:paraId="5963A03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ECT2</w:t>
            </w:r>
          </w:p>
        </w:tc>
        <w:tc>
          <w:tcPr>
            <w:tcW w:w="0" w:type="auto"/>
            <w:shd w:val="clear" w:color="auto" w:fill="auto"/>
          </w:tcPr>
          <w:p w14:paraId="5E058DCE" w14:textId="55D3684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eukocyte cell-derived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emotax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161E0A67" w14:textId="47B8FCD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.01</w:t>
            </w:r>
          </w:p>
        </w:tc>
        <w:tc>
          <w:tcPr>
            <w:tcW w:w="0" w:type="auto"/>
            <w:shd w:val="clear" w:color="auto" w:fill="auto"/>
          </w:tcPr>
          <w:p w14:paraId="5A054CCA" w14:textId="6D9A3F7A" w:rsidR="00470089" w:rsidRPr="00477E66" w:rsidRDefault="00273E7C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470089" w:rsidRPr="00477E66" w14:paraId="54180BA6" w14:textId="185FD992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99B2C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139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6CCCE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TB4R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FD3B0C" w14:textId="5CC2EFA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ukotriene B4 receptor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CEE446" w14:textId="7ACF5FA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2A7701" w14:textId="1FCA8A9A" w:rsidR="00470089" w:rsidRPr="00477E66" w:rsidRDefault="00273E7C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470089" w:rsidRPr="00477E66" w14:paraId="0CD6655E" w14:textId="6824275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83BE5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7123</w:t>
            </w:r>
          </w:p>
        </w:tc>
        <w:tc>
          <w:tcPr>
            <w:tcW w:w="0" w:type="auto"/>
            <w:shd w:val="clear" w:color="auto" w:fill="auto"/>
          </w:tcPr>
          <w:p w14:paraId="0E28E93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YPD6</w:t>
            </w:r>
          </w:p>
        </w:tc>
        <w:tc>
          <w:tcPr>
            <w:tcW w:w="0" w:type="auto"/>
            <w:shd w:val="clear" w:color="auto" w:fill="auto"/>
          </w:tcPr>
          <w:p w14:paraId="5286C661" w14:textId="17BE994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Y6/PLAUR domain containing 6</w:t>
            </w:r>
          </w:p>
        </w:tc>
        <w:tc>
          <w:tcPr>
            <w:tcW w:w="0" w:type="auto"/>
            <w:shd w:val="clear" w:color="auto" w:fill="auto"/>
          </w:tcPr>
          <w:p w14:paraId="17755F51" w14:textId="13D795A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0E-12</w:t>
            </w:r>
          </w:p>
        </w:tc>
        <w:tc>
          <w:tcPr>
            <w:tcW w:w="0" w:type="auto"/>
            <w:shd w:val="clear" w:color="auto" w:fill="auto"/>
          </w:tcPr>
          <w:p w14:paraId="4E064DD5" w14:textId="4D1DE7BA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</w:tr>
      <w:tr w:rsidR="00470089" w:rsidRPr="00477E66" w14:paraId="76030B69" w14:textId="62E4CFAD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37576F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99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222F9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DGA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888DD9" w14:textId="11AC59F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AM domain containing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ycosylphosphatidylinositol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nchor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B67713" w14:textId="63C3944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2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FFFDE1" w14:textId="6B6075B9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470089" w:rsidRPr="00477E66" w14:paraId="0CDC1F27" w14:textId="3DBB9F5E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D9B07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7122</w:t>
            </w:r>
          </w:p>
        </w:tc>
        <w:tc>
          <w:tcPr>
            <w:tcW w:w="0" w:type="auto"/>
            <w:shd w:val="clear" w:color="auto" w:fill="auto"/>
          </w:tcPr>
          <w:p w14:paraId="535449E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FAP2</w:t>
            </w:r>
          </w:p>
        </w:tc>
        <w:tc>
          <w:tcPr>
            <w:tcW w:w="0" w:type="auto"/>
            <w:shd w:val="clear" w:color="auto" w:fill="auto"/>
          </w:tcPr>
          <w:p w14:paraId="63A4206C" w14:textId="617EDE6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icrofibrillar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associated protein 2</w:t>
            </w:r>
          </w:p>
        </w:tc>
        <w:tc>
          <w:tcPr>
            <w:tcW w:w="0" w:type="auto"/>
            <w:shd w:val="clear" w:color="auto" w:fill="auto"/>
          </w:tcPr>
          <w:p w14:paraId="2A7CB297" w14:textId="4AF7526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61DDB216" w14:textId="124B545C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470089" w:rsidRPr="00477E66" w14:paraId="13D2987B" w14:textId="1105E723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A3DBE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28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382AB8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GRN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CBD426" w14:textId="2F07923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hogun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ing finger 1, E3 ubiquitin protein liga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9680A8" w14:textId="5B5FAF0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80E7D5" w14:textId="60FA6500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</w:tr>
      <w:tr w:rsidR="00470089" w:rsidRPr="00477E66" w14:paraId="12C00078" w14:textId="2E4AA01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306C4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6732</w:t>
            </w:r>
          </w:p>
        </w:tc>
        <w:tc>
          <w:tcPr>
            <w:tcW w:w="0" w:type="auto"/>
            <w:shd w:val="clear" w:color="auto" w:fill="auto"/>
          </w:tcPr>
          <w:p w14:paraId="09B7494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PPED1</w:t>
            </w:r>
          </w:p>
        </w:tc>
        <w:tc>
          <w:tcPr>
            <w:tcW w:w="0" w:type="auto"/>
            <w:shd w:val="clear" w:color="auto" w:fill="auto"/>
          </w:tcPr>
          <w:p w14:paraId="5782B59B" w14:textId="35E6A53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tallophosphoester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domain containing 1</w:t>
            </w:r>
          </w:p>
        </w:tc>
        <w:tc>
          <w:tcPr>
            <w:tcW w:w="0" w:type="auto"/>
            <w:shd w:val="clear" w:color="auto" w:fill="auto"/>
          </w:tcPr>
          <w:p w14:paraId="4C7DD778" w14:textId="7210DC2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6E-4</w:t>
            </w:r>
          </w:p>
        </w:tc>
        <w:tc>
          <w:tcPr>
            <w:tcW w:w="0" w:type="auto"/>
            <w:shd w:val="clear" w:color="auto" w:fill="auto"/>
          </w:tcPr>
          <w:p w14:paraId="7FED21D1" w14:textId="53D3974B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</w:tr>
      <w:tr w:rsidR="00470089" w:rsidRPr="00477E66" w14:paraId="3BD64782" w14:textId="4737525A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DEC85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67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B7CBA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ST1P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0BB13C" w14:textId="1AB8A9B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acrophage stimulating 1 (hepatocyte growth factor-like)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9B2B3A" w14:textId="58B400B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2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5F1140" w14:textId="77B0FD76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</w:tr>
      <w:tr w:rsidR="00470089" w:rsidRPr="00477E66" w14:paraId="1BAC91BD" w14:textId="4A2593D3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F5B7FB" w14:textId="0AFB4F45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8747</w:t>
            </w:r>
          </w:p>
        </w:tc>
        <w:tc>
          <w:tcPr>
            <w:tcW w:w="0" w:type="auto"/>
            <w:shd w:val="clear" w:color="auto" w:fill="auto"/>
          </w:tcPr>
          <w:p w14:paraId="759FF099" w14:textId="465FBD7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BL1</w:t>
            </w:r>
          </w:p>
        </w:tc>
        <w:tc>
          <w:tcPr>
            <w:tcW w:w="0" w:type="auto"/>
            <w:shd w:val="clear" w:color="auto" w:fill="auto"/>
          </w:tcPr>
          <w:p w14:paraId="13DE0450" w14:textId="4B04E3B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uroblastoma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suppression of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umorigenicity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475825BD" w14:textId="61F4C58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5E-12</w:t>
            </w:r>
          </w:p>
        </w:tc>
        <w:tc>
          <w:tcPr>
            <w:tcW w:w="0" w:type="auto"/>
            <w:shd w:val="clear" w:color="auto" w:fill="auto"/>
          </w:tcPr>
          <w:p w14:paraId="1EA4DBBF" w14:textId="33160744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5</w:t>
            </w:r>
          </w:p>
        </w:tc>
      </w:tr>
      <w:tr w:rsidR="00470089" w:rsidRPr="00477E66" w14:paraId="648F19C1" w14:textId="358EFCEA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820E3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lastRenderedPageBreak/>
              <w:t>ENSG000001752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68DCA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PP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E4D53E" w14:textId="75282F6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triuretic peptide 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D593AC" w14:textId="49B4DB5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895E45" w14:textId="268487E3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3C4BCB70" w14:textId="35F25EE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5AA94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5309</w:t>
            </w:r>
          </w:p>
        </w:tc>
        <w:tc>
          <w:tcPr>
            <w:tcW w:w="0" w:type="auto"/>
            <w:shd w:val="clear" w:color="auto" w:fill="auto"/>
          </w:tcPr>
          <w:p w14:paraId="591CEF7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T5M</w:t>
            </w:r>
          </w:p>
        </w:tc>
        <w:tc>
          <w:tcPr>
            <w:tcW w:w="0" w:type="auto"/>
            <w:shd w:val="clear" w:color="auto" w:fill="auto"/>
          </w:tcPr>
          <w:p w14:paraId="461ABC69" w14:textId="2AE551D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',3'-nucleotidase, mitochondrial</w:t>
            </w:r>
          </w:p>
        </w:tc>
        <w:tc>
          <w:tcPr>
            <w:tcW w:w="0" w:type="auto"/>
            <w:shd w:val="clear" w:color="auto" w:fill="auto"/>
          </w:tcPr>
          <w:p w14:paraId="0ABAD360" w14:textId="1F40B29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2E-4</w:t>
            </w:r>
          </w:p>
        </w:tc>
        <w:tc>
          <w:tcPr>
            <w:tcW w:w="0" w:type="auto"/>
            <w:shd w:val="clear" w:color="auto" w:fill="auto"/>
          </w:tcPr>
          <w:p w14:paraId="2E30661E" w14:textId="3E805765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</w:t>
            </w:r>
          </w:p>
        </w:tc>
      </w:tr>
      <w:tr w:rsidR="00470089" w:rsidRPr="00477E66" w14:paraId="06CD7BBD" w14:textId="11CA5356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C85F0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32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F36DF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UF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CF247A" w14:textId="2C20B2A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UF2, NDC80 kinetochore complex component, homolog (S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revisia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B7448B" w14:textId="406E788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5E-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EBB3D4" w14:textId="3C2C5FD5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4</w:t>
            </w:r>
          </w:p>
        </w:tc>
      </w:tr>
      <w:tr w:rsidR="00470089" w:rsidRPr="00477E66" w14:paraId="28FEB838" w14:textId="025E9E9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BC7CD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4044</w:t>
            </w:r>
          </w:p>
        </w:tc>
        <w:tc>
          <w:tcPr>
            <w:tcW w:w="0" w:type="auto"/>
            <w:shd w:val="clear" w:color="auto" w:fill="auto"/>
          </w:tcPr>
          <w:p w14:paraId="170D45B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OCA2</w:t>
            </w:r>
          </w:p>
        </w:tc>
        <w:tc>
          <w:tcPr>
            <w:tcW w:w="0" w:type="auto"/>
            <w:shd w:val="clear" w:color="auto" w:fill="auto"/>
          </w:tcPr>
          <w:p w14:paraId="7337D3D1" w14:textId="08C9492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culocutaneous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lbinism II</w:t>
            </w:r>
          </w:p>
        </w:tc>
        <w:tc>
          <w:tcPr>
            <w:tcW w:w="0" w:type="auto"/>
            <w:shd w:val="clear" w:color="auto" w:fill="auto"/>
          </w:tcPr>
          <w:p w14:paraId="3FC5F96E" w14:textId="74AC6A2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2E-4</w:t>
            </w:r>
          </w:p>
        </w:tc>
        <w:tc>
          <w:tcPr>
            <w:tcW w:w="0" w:type="auto"/>
            <w:shd w:val="clear" w:color="auto" w:fill="auto"/>
          </w:tcPr>
          <w:p w14:paraId="02F6C0C7" w14:textId="11E07559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</w:t>
            </w:r>
          </w:p>
        </w:tc>
      </w:tr>
      <w:tr w:rsidR="00470089" w:rsidRPr="00477E66" w14:paraId="2F716FFE" w14:textId="4F4E556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E0C3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83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578BF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OIT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A0A751" w14:textId="2B7E608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ncoprote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nduced transcript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3FB78D" w14:textId="1D7DD5D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304436" w14:textId="1BD664CF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</w:tr>
      <w:tr w:rsidR="00470089" w:rsidRPr="00477E66" w14:paraId="2CE1BE78" w14:textId="55B582F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3C316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2530</w:t>
            </w:r>
          </w:p>
        </w:tc>
        <w:tc>
          <w:tcPr>
            <w:tcW w:w="0" w:type="auto"/>
            <w:shd w:val="clear" w:color="auto" w:fill="auto"/>
          </w:tcPr>
          <w:p w14:paraId="2940820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ACRG</w:t>
            </w:r>
          </w:p>
        </w:tc>
        <w:tc>
          <w:tcPr>
            <w:tcW w:w="0" w:type="auto"/>
            <w:shd w:val="clear" w:color="auto" w:fill="auto"/>
          </w:tcPr>
          <w:p w14:paraId="2AC839AE" w14:textId="6D8F210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K2 co-regulated</w:t>
            </w:r>
          </w:p>
        </w:tc>
        <w:tc>
          <w:tcPr>
            <w:tcW w:w="0" w:type="auto"/>
            <w:shd w:val="clear" w:color="auto" w:fill="auto"/>
          </w:tcPr>
          <w:p w14:paraId="5E598F77" w14:textId="088564E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2F6F06AB" w14:textId="239F7261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</w:t>
            </w:r>
          </w:p>
        </w:tc>
      </w:tr>
      <w:tr w:rsidR="00470089" w:rsidRPr="00477E66" w14:paraId="06E54537" w14:textId="515F910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54CD32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066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50DB9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AK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0432CD" w14:textId="57AA20D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21 protein (Cdc42/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c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-activated kinase 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1DB63E" w14:textId="5ACEB70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2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4BC19D" w14:textId="046D44FC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</w:tr>
      <w:tr w:rsidR="00470089" w:rsidRPr="00477E66" w14:paraId="13BA9F8D" w14:textId="274F787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9CF68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2290</w:t>
            </w:r>
          </w:p>
        </w:tc>
        <w:tc>
          <w:tcPr>
            <w:tcW w:w="0" w:type="auto"/>
            <w:shd w:val="clear" w:color="auto" w:fill="auto"/>
          </w:tcPr>
          <w:p w14:paraId="34AB08BD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CDH11X</w:t>
            </w:r>
          </w:p>
        </w:tc>
        <w:tc>
          <w:tcPr>
            <w:tcW w:w="0" w:type="auto"/>
            <w:shd w:val="clear" w:color="auto" w:fill="auto"/>
          </w:tcPr>
          <w:p w14:paraId="207B1720" w14:textId="727F8B2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ocadher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1 X-linked</w:t>
            </w:r>
          </w:p>
        </w:tc>
        <w:tc>
          <w:tcPr>
            <w:tcW w:w="0" w:type="auto"/>
            <w:shd w:val="clear" w:color="auto" w:fill="auto"/>
          </w:tcPr>
          <w:p w14:paraId="2D32DFA6" w14:textId="584C20F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8E-4</w:t>
            </w:r>
          </w:p>
        </w:tc>
        <w:tc>
          <w:tcPr>
            <w:tcW w:w="0" w:type="auto"/>
            <w:shd w:val="clear" w:color="auto" w:fill="auto"/>
          </w:tcPr>
          <w:p w14:paraId="2ECDD55C" w14:textId="5007C5DD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470089" w:rsidRPr="00477E66" w14:paraId="10A20270" w14:textId="297EF99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8AB44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48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31FA8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DZK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5E45E" w14:textId="7AD2794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DZ domain containing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F6A844" w14:textId="55578B8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4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3B2261" w14:textId="6009FFDB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</w:tr>
      <w:tr w:rsidR="00470089" w:rsidRPr="00477E66" w14:paraId="2E26E396" w14:textId="02A2A002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5E244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05421</w:t>
            </w:r>
          </w:p>
        </w:tc>
        <w:tc>
          <w:tcPr>
            <w:tcW w:w="0" w:type="auto"/>
            <w:shd w:val="clear" w:color="auto" w:fill="auto"/>
          </w:tcPr>
          <w:p w14:paraId="21A35A9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ON1</w:t>
            </w:r>
          </w:p>
        </w:tc>
        <w:tc>
          <w:tcPr>
            <w:tcW w:w="0" w:type="auto"/>
            <w:shd w:val="clear" w:color="auto" w:fill="auto"/>
          </w:tcPr>
          <w:p w14:paraId="12D72AAD" w14:textId="667177A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aoxon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638CDDD3" w14:textId="6905DE1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4E-4</w:t>
            </w:r>
          </w:p>
        </w:tc>
        <w:tc>
          <w:tcPr>
            <w:tcW w:w="0" w:type="auto"/>
            <w:shd w:val="clear" w:color="auto" w:fill="auto"/>
          </w:tcPr>
          <w:p w14:paraId="33E12C1E" w14:textId="1C1C2999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</w:tr>
      <w:tr w:rsidR="00470089" w:rsidRPr="00477E66" w14:paraId="3CBA948C" w14:textId="60664800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F5B59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38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44B30F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PFIA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95FF52" w14:textId="28A47B4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in tyrosine phosphatase, receptor type, f polypeptide (PTPRF), interacting protein (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pr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, alpha 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70C175" w14:textId="1AA80BF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5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51552" w14:textId="7AC8C0E2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07A61EBD" w14:textId="456FC52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E1A03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12123</w:t>
            </w:r>
          </w:p>
        </w:tc>
        <w:tc>
          <w:tcPr>
            <w:tcW w:w="0" w:type="auto"/>
            <w:shd w:val="clear" w:color="auto" w:fill="auto"/>
          </w:tcPr>
          <w:p w14:paraId="56CB4FC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RR22</w:t>
            </w:r>
          </w:p>
        </w:tc>
        <w:tc>
          <w:tcPr>
            <w:tcW w:w="0" w:type="auto"/>
            <w:shd w:val="clear" w:color="auto" w:fill="auto"/>
          </w:tcPr>
          <w:p w14:paraId="50BFF57B" w14:textId="7EE827B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li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ich 22</w:t>
            </w:r>
          </w:p>
        </w:tc>
        <w:tc>
          <w:tcPr>
            <w:tcW w:w="0" w:type="auto"/>
            <w:shd w:val="clear" w:color="auto" w:fill="auto"/>
          </w:tcPr>
          <w:p w14:paraId="6F39635F" w14:textId="0187FB7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6BEB4541" w14:textId="2D7DF502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</w:tr>
      <w:tr w:rsidR="00470089" w:rsidRPr="00477E66" w14:paraId="162CD03A" w14:textId="3BCCB185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D9DCD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53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FA620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AD51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9051CF" w14:textId="25A38F8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D51 homolog D (S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revisia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9F37CF" w14:textId="79356C8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C30C2A" w14:textId="2303A43C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</w:tr>
      <w:tr w:rsidR="00470089" w:rsidRPr="00477E66" w14:paraId="0578EB86" w14:textId="73B680B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3CF43F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7550</w:t>
            </w:r>
          </w:p>
        </w:tc>
        <w:tc>
          <w:tcPr>
            <w:tcW w:w="0" w:type="auto"/>
            <w:shd w:val="clear" w:color="auto" w:fill="auto"/>
          </w:tcPr>
          <w:p w14:paraId="4D72F10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HEBL1</w:t>
            </w:r>
          </w:p>
        </w:tc>
        <w:tc>
          <w:tcPr>
            <w:tcW w:w="0" w:type="auto"/>
            <w:shd w:val="clear" w:color="auto" w:fill="auto"/>
          </w:tcPr>
          <w:p w14:paraId="4D96433C" w14:textId="599183E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s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homolog enriched in brain like 1</w:t>
            </w:r>
          </w:p>
        </w:tc>
        <w:tc>
          <w:tcPr>
            <w:tcW w:w="0" w:type="auto"/>
            <w:shd w:val="clear" w:color="auto" w:fill="auto"/>
          </w:tcPr>
          <w:p w14:paraId="189E2187" w14:textId="4B0AE70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3B750E67" w14:textId="53DC06A8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</w:tr>
      <w:tr w:rsidR="00470089" w:rsidRPr="00477E66" w14:paraId="4CC32363" w14:textId="14B64D21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17183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15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98A5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NF1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C1B11" w14:textId="08AAB31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ng finger protein 1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774C9F" w14:textId="20D8325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B997F2" w14:textId="7F71E78C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470089" w:rsidRPr="00477E66" w14:paraId="2B6D502F" w14:textId="5B06F82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316C92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3983</w:t>
            </w:r>
          </w:p>
        </w:tc>
        <w:tc>
          <w:tcPr>
            <w:tcW w:w="0" w:type="auto"/>
            <w:shd w:val="clear" w:color="auto" w:fill="auto"/>
          </w:tcPr>
          <w:p w14:paraId="041F148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-16A9.1</w:t>
            </w:r>
          </w:p>
        </w:tc>
        <w:tc>
          <w:tcPr>
            <w:tcW w:w="0" w:type="auto"/>
            <w:shd w:val="clear" w:color="auto" w:fill="auto"/>
          </w:tcPr>
          <w:p w14:paraId="37643446" w14:textId="5DE77C8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1A362D1C" w14:textId="4BD3B68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56AD6D2" w14:textId="32465486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</w:tr>
      <w:tr w:rsidR="00470089" w:rsidRPr="00477E66" w14:paraId="33CE04DE" w14:textId="5EC00A48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9D9B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275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1215A0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-35C21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D47449" w14:textId="3A215B9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7E1A91" w14:textId="7F65FB9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3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575DC0" w14:textId="0D2A9F18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</w:tr>
      <w:tr w:rsidR="00470089" w:rsidRPr="00477E66" w14:paraId="16E0FCA8" w14:textId="1AB45051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40E5F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9488</w:t>
            </w:r>
          </w:p>
        </w:tc>
        <w:tc>
          <w:tcPr>
            <w:tcW w:w="0" w:type="auto"/>
            <w:shd w:val="clear" w:color="auto" w:fill="auto"/>
          </w:tcPr>
          <w:p w14:paraId="5AC2AD1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154J22.1</w:t>
            </w:r>
          </w:p>
        </w:tc>
        <w:tc>
          <w:tcPr>
            <w:tcW w:w="0" w:type="auto"/>
            <w:shd w:val="clear" w:color="auto" w:fill="auto"/>
          </w:tcPr>
          <w:p w14:paraId="797710F6" w14:textId="031AE8CC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67D2A3C0" w14:textId="772767E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shd w:val="clear" w:color="auto" w:fill="auto"/>
          </w:tcPr>
          <w:p w14:paraId="1279E46F" w14:textId="50B90C63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470089" w:rsidRPr="00477E66" w14:paraId="05A84759" w14:textId="693D21DB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496ED4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13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2DA4E4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163N6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1B8B8D" w14:textId="1940BE5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processed transcrip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C5A06D" w14:textId="6BC1272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48BCDA" w14:textId="0390867D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470089" w:rsidRPr="00477E66" w14:paraId="22E9A31D" w14:textId="2681DF6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3CB98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4763</w:t>
            </w:r>
          </w:p>
        </w:tc>
        <w:tc>
          <w:tcPr>
            <w:tcW w:w="0" w:type="auto"/>
            <w:shd w:val="clear" w:color="auto" w:fill="auto"/>
          </w:tcPr>
          <w:p w14:paraId="3EA54DE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203H2.2</w:t>
            </w:r>
          </w:p>
        </w:tc>
        <w:tc>
          <w:tcPr>
            <w:tcW w:w="0" w:type="auto"/>
            <w:shd w:val="clear" w:color="auto" w:fill="auto"/>
          </w:tcPr>
          <w:p w14:paraId="66AA47B2" w14:textId="75A7849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D8D5B05" w14:textId="29B5E51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F64FF1C" w14:textId="00A7B776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</w:tr>
      <w:tr w:rsidR="00470089" w:rsidRPr="00477E66" w14:paraId="12726B4C" w14:textId="409BBCF3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23504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47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CB64D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20J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997F3" w14:textId="7282316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77367E" w14:textId="6C33EB3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AC7FB5" w14:textId="5F0AC244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</w:t>
            </w:r>
          </w:p>
        </w:tc>
      </w:tr>
      <w:tr w:rsidR="00470089" w:rsidRPr="00477E66" w14:paraId="6F03E545" w14:textId="41AC1CE5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8B0F3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49742</w:t>
            </w:r>
          </w:p>
        </w:tc>
        <w:tc>
          <w:tcPr>
            <w:tcW w:w="0" w:type="auto"/>
            <w:shd w:val="clear" w:color="auto" w:fill="auto"/>
          </w:tcPr>
          <w:p w14:paraId="53D27057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217E13.1</w:t>
            </w:r>
          </w:p>
        </w:tc>
        <w:tc>
          <w:tcPr>
            <w:tcW w:w="0" w:type="auto"/>
            <w:shd w:val="clear" w:color="auto" w:fill="auto"/>
          </w:tcPr>
          <w:p w14:paraId="4B2C9385" w14:textId="4A5447C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242DF6" w14:textId="672B1AD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4E-4</w:t>
            </w:r>
          </w:p>
        </w:tc>
        <w:tc>
          <w:tcPr>
            <w:tcW w:w="0" w:type="auto"/>
            <w:shd w:val="clear" w:color="auto" w:fill="auto"/>
          </w:tcPr>
          <w:p w14:paraId="02DD4461" w14:textId="1F3E0D81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9</w:t>
            </w:r>
          </w:p>
        </w:tc>
      </w:tr>
      <w:tr w:rsidR="00470089" w:rsidRPr="00477E66" w14:paraId="0F7470E3" w14:textId="7D94DFC7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7F7D0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48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EC643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252C15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CD5053" w14:textId="00C939A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8F386D" w14:textId="2E92C4C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59CB62" w14:textId="2CE9C775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470089" w:rsidRPr="00477E66" w14:paraId="1F502901" w14:textId="36DC4359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1B6C4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6215</w:t>
            </w:r>
          </w:p>
        </w:tc>
        <w:tc>
          <w:tcPr>
            <w:tcW w:w="0" w:type="auto"/>
            <w:shd w:val="clear" w:color="auto" w:fill="auto"/>
          </w:tcPr>
          <w:p w14:paraId="141612B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262H14.10</w:t>
            </w:r>
          </w:p>
        </w:tc>
        <w:tc>
          <w:tcPr>
            <w:tcW w:w="0" w:type="auto"/>
            <w:shd w:val="clear" w:color="auto" w:fill="auto"/>
          </w:tcPr>
          <w:p w14:paraId="2DD913C2" w14:textId="675B81C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Known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BD7C291" w14:textId="7100D7C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B107184" w14:textId="6BD86C7E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</w:tr>
      <w:tr w:rsidR="00470089" w:rsidRPr="00477E66" w14:paraId="0A00FBB1" w14:textId="00DFBA09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41D205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07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22EEA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290F5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2B02B2" w14:textId="6C9C7A2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1321B5" w14:textId="623F4F1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0E-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F0A005" w14:textId="5B3B1FB8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</w:t>
            </w:r>
          </w:p>
        </w:tc>
      </w:tr>
      <w:tr w:rsidR="00470089" w:rsidRPr="00477E66" w14:paraId="43D1A55D" w14:textId="2737B4D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C46E1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9569</w:t>
            </w:r>
          </w:p>
        </w:tc>
        <w:tc>
          <w:tcPr>
            <w:tcW w:w="0" w:type="auto"/>
            <w:shd w:val="clear" w:color="auto" w:fill="auto"/>
          </w:tcPr>
          <w:p w14:paraId="24C082C9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25F22.4</w:t>
            </w:r>
          </w:p>
        </w:tc>
        <w:tc>
          <w:tcPr>
            <w:tcW w:w="0" w:type="auto"/>
            <w:shd w:val="clear" w:color="auto" w:fill="auto"/>
          </w:tcPr>
          <w:p w14:paraId="08661A5C" w14:textId="61E4F15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tative antisense</w:t>
            </w:r>
          </w:p>
        </w:tc>
        <w:tc>
          <w:tcPr>
            <w:tcW w:w="0" w:type="auto"/>
            <w:shd w:val="clear" w:color="auto" w:fill="auto"/>
          </w:tcPr>
          <w:p w14:paraId="500DFDE2" w14:textId="7360D40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F22477C" w14:textId="60430065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</w:t>
            </w:r>
          </w:p>
        </w:tc>
      </w:tr>
      <w:tr w:rsidR="00470089" w:rsidRPr="00477E66" w14:paraId="5CFE5B99" w14:textId="011D1CE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C1A79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19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473EA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29E24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3B2446" w14:textId="351B438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EB4D3A" w14:textId="7968E07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EB8D1F" w14:textId="0C6EF535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</w:tr>
      <w:tr w:rsidR="00470089" w:rsidRPr="00477E66" w14:paraId="0DD60369" w14:textId="6B91B85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D93AA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7101</w:t>
            </w:r>
          </w:p>
        </w:tc>
        <w:tc>
          <w:tcPr>
            <w:tcW w:w="0" w:type="auto"/>
            <w:shd w:val="clear" w:color="auto" w:fill="auto"/>
          </w:tcPr>
          <w:p w14:paraId="12AD1E4C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65O16.6</w:t>
            </w:r>
          </w:p>
        </w:tc>
        <w:tc>
          <w:tcPr>
            <w:tcW w:w="0" w:type="auto"/>
            <w:shd w:val="clear" w:color="auto" w:fill="auto"/>
          </w:tcPr>
          <w:p w14:paraId="16701178" w14:textId="6BFCF60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645AE37C" w14:textId="4086260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05AAA2A" w14:textId="6456D544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</w:tr>
      <w:tr w:rsidR="00470089" w:rsidRPr="00477E66" w14:paraId="11E1754C" w14:textId="413EFA21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4D942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44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3A9C0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05K6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8080EC" w14:textId="33298B4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DEC969" w14:textId="7096841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0E9AE8" w14:textId="6D497204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470089" w:rsidRPr="00477E66" w14:paraId="02A6057B" w14:textId="535984B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EE5D3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5167</w:t>
            </w:r>
          </w:p>
        </w:tc>
        <w:tc>
          <w:tcPr>
            <w:tcW w:w="0" w:type="auto"/>
            <w:shd w:val="clear" w:color="auto" w:fill="auto"/>
          </w:tcPr>
          <w:p w14:paraId="4E7BC3A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25M5.5</w:t>
            </w:r>
          </w:p>
        </w:tc>
        <w:tc>
          <w:tcPr>
            <w:tcW w:w="0" w:type="auto"/>
            <w:shd w:val="clear" w:color="auto" w:fill="auto"/>
          </w:tcPr>
          <w:p w14:paraId="7D0CC27D" w14:textId="5CD2342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tative processed transcript</w:t>
            </w:r>
          </w:p>
        </w:tc>
        <w:tc>
          <w:tcPr>
            <w:tcW w:w="0" w:type="auto"/>
            <w:shd w:val="clear" w:color="auto" w:fill="auto"/>
          </w:tcPr>
          <w:p w14:paraId="6D8E2ECB" w14:textId="2664FEDF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4E-3</w:t>
            </w:r>
          </w:p>
        </w:tc>
        <w:tc>
          <w:tcPr>
            <w:tcW w:w="0" w:type="auto"/>
            <w:shd w:val="clear" w:color="auto" w:fill="auto"/>
          </w:tcPr>
          <w:p w14:paraId="2C45DA98" w14:textId="5F3761EF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</w:t>
            </w:r>
          </w:p>
        </w:tc>
      </w:tr>
      <w:tr w:rsidR="00470089" w:rsidRPr="00477E66" w14:paraId="65885A53" w14:textId="0EDFB8D6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2CEA2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828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204D16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36D1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A3131" w14:textId="4318F90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7DE35D" w14:textId="401AB9B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C2A563" w14:textId="55D1FA65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</w:tr>
      <w:tr w:rsidR="00470089" w:rsidRPr="00477E66" w14:paraId="79B8EE2F" w14:textId="414F90E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FDFF7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61777</w:t>
            </w:r>
          </w:p>
        </w:tc>
        <w:tc>
          <w:tcPr>
            <w:tcW w:w="0" w:type="auto"/>
            <w:shd w:val="clear" w:color="auto" w:fill="auto"/>
          </w:tcPr>
          <w:p w14:paraId="3D3D4AF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529K1.2</w:t>
            </w:r>
          </w:p>
        </w:tc>
        <w:tc>
          <w:tcPr>
            <w:tcW w:w="0" w:type="auto"/>
            <w:shd w:val="clear" w:color="auto" w:fill="auto"/>
          </w:tcPr>
          <w:p w14:paraId="7372F445" w14:textId="709B072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processed transcript</w:t>
            </w:r>
          </w:p>
        </w:tc>
        <w:tc>
          <w:tcPr>
            <w:tcW w:w="0" w:type="auto"/>
            <w:shd w:val="clear" w:color="auto" w:fill="auto"/>
          </w:tcPr>
          <w:p w14:paraId="1C1200E4" w14:textId="6D39DE1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5E-5</w:t>
            </w:r>
          </w:p>
        </w:tc>
        <w:tc>
          <w:tcPr>
            <w:tcW w:w="0" w:type="auto"/>
            <w:shd w:val="clear" w:color="auto" w:fill="auto"/>
          </w:tcPr>
          <w:p w14:paraId="24776BED" w14:textId="0712F4E7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</w:tr>
      <w:tr w:rsidR="00470089" w:rsidRPr="00477E66" w14:paraId="2C0A03BA" w14:textId="147433C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76ED5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66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7C355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599J14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1630ED" w14:textId="2D7F62C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Known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5FDF65" w14:textId="29C219CD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5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F3E4A3" w14:textId="4DF14A85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4</w:t>
            </w:r>
          </w:p>
        </w:tc>
      </w:tr>
      <w:tr w:rsidR="00470089" w:rsidRPr="00477E66" w14:paraId="071408AD" w14:textId="4F971EA6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3DCED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40602</w:t>
            </w:r>
          </w:p>
        </w:tc>
        <w:tc>
          <w:tcPr>
            <w:tcW w:w="0" w:type="auto"/>
            <w:shd w:val="clear" w:color="auto" w:fill="auto"/>
          </w:tcPr>
          <w:p w14:paraId="3934C088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64D22.2</w:t>
            </w:r>
          </w:p>
        </w:tc>
        <w:tc>
          <w:tcPr>
            <w:tcW w:w="0" w:type="auto"/>
            <w:shd w:val="clear" w:color="auto" w:fill="auto"/>
          </w:tcPr>
          <w:p w14:paraId="37CB049D" w14:textId="5F706A1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Known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27CC166" w14:textId="3CDBC5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2E-3</w:t>
            </w:r>
          </w:p>
        </w:tc>
        <w:tc>
          <w:tcPr>
            <w:tcW w:w="0" w:type="auto"/>
            <w:shd w:val="clear" w:color="auto" w:fill="auto"/>
          </w:tcPr>
          <w:p w14:paraId="737FB38C" w14:textId="0CC0DB79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</w:tr>
      <w:tr w:rsidR="00470089" w:rsidRPr="00477E66" w14:paraId="202A1B63" w14:textId="0517FB9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9D852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630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B064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667K14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FB99F5" w14:textId="4E950FF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4E1FE4" w14:textId="626D9C9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4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1CBCAF" w14:textId="04F3F5ED" w:rsidR="00470089" w:rsidRPr="00477E66" w:rsidRDefault="004855F8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0</w:t>
            </w:r>
          </w:p>
        </w:tc>
      </w:tr>
      <w:tr w:rsidR="00470089" w:rsidRPr="00477E66" w14:paraId="2E476C9C" w14:textId="5D7F48B5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69693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0673</w:t>
            </w:r>
          </w:p>
        </w:tc>
        <w:tc>
          <w:tcPr>
            <w:tcW w:w="0" w:type="auto"/>
            <w:shd w:val="clear" w:color="auto" w:fill="auto"/>
          </w:tcPr>
          <w:p w14:paraId="08F69BC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6L6.2</w:t>
            </w:r>
          </w:p>
        </w:tc>
        <w:tc>
          <w:tcPr>
            <w:tcW w:w="0" w:type="auto"/>
            <w:shd w:val="clear" w:color="auto" w:fill="auto"/>
          </w:tcPr>
          <w:p w14:paraId="77C2121A" w14:textId="46D0C92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tative protein coding</w:t>
            </w:r>
          </w:p>
        </w:tc>
        <w:tc>
          <w:tcPr>
            <w:tcW w:w="0" w:type="auto"/>
            <w:shd w:val="clear" w:color="auto" w:fill="auto"/>
          </w:tcPr>
          <w:p w14:paraId="6B3D6B39" w14:textId="2D41EE1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7153E5D" w14:textId="43E05A48" w:rsidR="00470089" w:rsidRPr="00477E66" w:rsidRDefault="004855F8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</w:tr>
      <w:tr w:rsidR="00470089" w:rsidRPr="00477E66" w14:paraId="01A33D96" w14:textId="0506643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1E5CB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52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D87DBF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718B12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5D0658" w14:textId="6A0FF62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tative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C91E7C" w14:textId="4FEB1A5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3FFB61" w14:textId="467BAA84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</w:tr>
      <w:tr w:rsidR="00470089" w:rsidRPr="00477E66" w14:paraId="0B52B5EC" w14:textId="6E9BB12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7E625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26476</w:t>
            </w:r>
          </w:p>
        </w:tc>
        <w:tc>
          <w:tcPr>
            <w:tcW w:w="0" w:type="auto"/>
            <w:shd w:val="clear" w:color="auto" w:fill="auto"/>
          </w:tcPr>
          <w:p w14:paraId="0190261D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776H12.1</w:t>
            </w:r>
          </w:p>
        </w:tc>
        <w:tc>
          <w:tcPr>
            <w:tcW w:w="0" w:type="auto"/>
            <w:shd w:val="clear" w:color="auto" w:fill="auto"/>
          </w:tcPr>
          <w:p w14:paraId="1212D884" w14:textId="78ED60B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08F959" w14:textId="22103A43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65E8C544" w14:textId="70860E7C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470089" w:rsidRPr="00477E66" w14:paraId="394BDB62" w14:textId="2DE4AB47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19CDD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59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FB7ACB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867G2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A2799E" w14:textId="31237B8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205AE6" w14:textId="6E8A336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8B9A03" w14:textId="02076EDC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470089" w:rsidRPr="00477E66" w14:paraId="2995754A" w14:textId="5EA0290C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2C106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5565</w:t>
            </w:r>
          </w:p>
        </w:tc>
        <w:tc>
          <w:tcPr>
            <w:tcW w:w="0" w:type="auto"/>
            <w:shd w:val="clear" w:color="auto" w:fill="auto"/>
          </w:tcPr>
          <w:p w14:paraId="6B7EE68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86H7.7</w:t>
            </w:r>
          </w:p>
        </w:tc>
        <w:tc>
          <w:tcPr>
            <w:tcW w:w="0" w:type="auto"/>
            <w:shd w:val="clear" w:color="auto" w:fill="auto"/>
          </w:tcPr>
          <w:p w14:paraId="7E5FE84B" w14:textId="661AEBAF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05F7843" w14:textId="2A159C2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4153A7E5" w14:textId="78E1A2D5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:rsidR="00470089" w:rsidRPr="00477E66" w14:paraId="3475A833" w14:textId="415CE3AB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C14E4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4698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E4F50D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887P2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99C5D8" w14:textId="103BD98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47CC4E" w14:textId="2A4FADE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96EB0B" w14:textId="14BA30C1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470089" w:rsidRPr="00477E66" w14:paraId="56AEE723" w14:textId="6FC3C941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C27A8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59483</w:t>
            </w:r>
          </w:p>
        </w:tc>
        <w:tc>
          <w:tcPr>
            <w:tcW w:w="0" w:type="auto"/>
            <w:shd w:val="clear" w:color="auto" w:fill="auto"/>
          </w:tcPr>
          <w:p w14:paraId="5FE36A4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930O11.2</w:t>
            </w:r>
          </w:p>
        </w:tc>
        <w:tc>
          <w:tcPr>
            <w:tcW w:w="0" w:type="auto"/>
            <w:shd w:val="clear" w:color="auto" w:fill="auto"/>
          </w:tcPr>
          <w:p w14:paraId="327017F4" w14:textId="3FBBB75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processed transcript</w:t>
            </w:r>
          </w:p>
        </w:tc>
        <w:tc>
          <w:tcPr>
            <w:tcW w:w="0" w:type="auto"/>
            <w:shd w:val="clear" w:color="auto" w:fill="auto"/>
          </w:tcPr>
          <w:p w14:paraId="1153CB67" w14:textId="4C3AFC8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450CAEA9" w14:textId="6F998F0D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</w:tr>
      <w:tr w:rsidR="00470089" w:rsidRPr="00477E66" w14:paraId="5612458D" w14:textId="1295608A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24A08E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26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05D1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4-683M8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6F748C" w14:textId="7356EFB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D7061C" w14:textId="1768955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A54B21" w14:textId="079A985D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</w:tr>
      <w:tr w:rsidR="00470089" w:rsidRPr="00477E66" w14:paraId="3404F4BE" w14:textId="6B3FDEE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0302EC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4934</w:t>
            </w:r>
          </w:p>
        </w:tc>
        <w:tc>
          <w:tcPr>
            <w:tcW w:w="0" w:type="auto"/>
            <w:shd w:val="clear" w:color="auto" w:fill="auto"/>
          </w:tcPr>
          <w:p w14:paraId="0C93E344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4-751H13.6</w:t>
            </w:r>
          </w:p>
        </w:tc>
        <w:tc>
          <w:tcPr>
            <w:tcW w:w="0" w:type="auto"/>
            <w:shd w:val="clear" w:color="auto" w:fill="auto"/>
          </w:tcPr>
          <w:p w14:paraId="20825EC7" w14:textId="1AD3F97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P6V0E2 antisense RNA 1</w:t>
            </w:r>
          </w:p>
        </w:tc>
        <w:tc>
          <w:tcPr>
            <w:tcW w:w="0" w:type="auto"/>
            <w:shd w:val="clear" w:color="auto" w:fill="auto"/>
          </w:tcPr>
          <w:p w14:paraId="447ABF2D" w14:textId="31A0FE6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C57C47A" w14:textId="2090BB44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46B54690" w14:textId="1E192D67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2DFD3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lastRenderedPageBreak/>
              <w:t>ENSG000002253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58A2F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5-1103G7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70B219" w14:textId="6EF8DAC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6D5726" w14:textId="5DAEF2F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F7AEB" w14:textId="00EB5D68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</w:tr>
      <w:tr w:rsidR="00470089" w:rsidRPr="00477E66" w14:paraId="7EC33DE6" w14:textId="6C4B738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60E28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31768</w:t>
            </w:r>
          </w:p>
        </w:tc>
        <w:tc>
          <w:tcPr>
            <w:tcW w:w="0" w:type="auto"/>
            <w:shd w:val="clear" w:color="auto" w:fill="auto"/>
          </w:tcPr>
          <w:p w14:paraId="26DEEAD9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5-855F14.1</w:t>
            </w:r>
          </w:p>
        </w:tc>
        <w:tc>
          <w:tcPr>
            <w:tcW w:w="0" w:type="auto"/>
            <w:shd w:val="clear" w:color="auto" w:fill="auto"/>
          </w:tcPr>
          <w:p w14:paraId="50E45B33" w14:textId="72B4704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8BA198" w14:textId="67AD8815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2E-4</w:t>
            </w:r>
          </w:p>
        </w:tc>
        <w:tc>
          <w:tcPr>
            <w:tcW w:w="0" w:type="auto"/>
            <w:shd w:val="clear" w:color="auto" w:fill="auto"/>
          </w:tcPr>
          <w:p w14:paraId="259C8419" w14:textId="237C3A33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470089" w:rsidRPr="00477E66" w14:paraId="74553054" w14:textId="00847C71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2AA02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810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F054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H3A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898FF1" w14:textId="76DB6F1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bphil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3A-like (without C2 domains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63D7A8" w14:textId="59483712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A6A7DB" w14:textId="7958ECEC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55754DE5" w14:textId="15826E3B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2C00B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7098</w:t>
            </w:r>
          </w:p>
        </w:tc>
        <w:tc>
          <w:tcPr>
            <w:tcW w:w="0" w:type="auto"/>
            <w:shd w:val="clear" w:color="auto" w:fill="auto"/>
          </w:tcPr>
          <w:p w14:paraId="4A249CF0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CN4B</w:t>
            </w:r>
          </w:p>
        </w:tc>
        <w:tc>
          <w:tcPr>
            <w:tcW w:w="0" w:type="auto"/>
            <w:shd w:val="clear" w:color="auto" w:fill="auto"/>
          </w:tcPr>
          <w:p w14:paraId="79A573F6" w14:textId="2A16014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odium channel, voltage-gated, type IV, beta subunit</w:t>
            </w:r>
          </w:p>
        </w:tc>
        <w:tc>
          <w:tcPr>
            <w:tcW w:w="0" w:type="auto"/>
            <w:shd w:val="clear" w:color="auto" w:fill="auto"/>
          </w:tcPr>
          <w:p w14:paraId="5B5E8DDD" w14:textId="2E371DD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E-5</w:t>
            </w:r>
          </w:p>
        </w:tc>
        <w:tc>
          <w:tcPr>
            <w:tcW w:w="0" w:type="auto"/>
            <w:shd w:val="clear" w:color="auto" w:fill="auto"/>
          </w:tcPr>
          <w:p w14:paraId="47CB7B37" w14:textId="491ED57C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</w:tr>
      <w:tr w:rsidR="00470089" w:rsidRPr="00477E66" w14:paraId="28124BC8" w14:textId="6442C625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3A38A4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00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9B9504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ERPINA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B07F15" w14:textId="789C87D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rp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eptidase inhibitor, clade A (alpha-1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tiproteinas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antitrypsin), member 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085785" w14:textId="2317DC7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B8591F" w14:textId="5D57C83E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</w:tr>
      <w:tr w:rsidR="00470089" w:rsidRPr="00477E66" w14:paraId="47C1963A" w14:textId="6B3FF8B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F1EF8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9810</w:t>
            </w:r>
          </w:p>
        </w:tc>
        <w:tc>
          <w:tcPr>
            <w:tcW w:w="0" w:type="auto"/>
            <w:shd w:val="clear" w:color="auto" w:fill="auto"/>
          </w:tcPr>
          <w:p w14:paraId="3C7FE165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GOL1</w:t>
            </w:r>
          </w:p>
        </w:tc>
        <w:tc>
          <w:tcPr>
            <w:tcW w:w="0" w:type="auto"/>
            <w:shd w:val="clear" w:color="auto" w:fill="auto"/>
          </w:tcPr>
          <w:p w14:paraId="10F6AC1F" w14:textId="16EA869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hugoshi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like 1 (S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mb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235DF3A" w14:textId="1D71DF0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9E-3</w:t>
            </w:r>
          </w:p>
        </w:tc>
        <w:tc>
          <w:tcPr>
            <w:tcW w:w="0" w:type="auto"/>
            <w:shd w:val="clear" w:color="auto" w:fill="auto"/>
          </w:tcPr>
          <w:p w14:paraId="10365BE1" w14:textId="3D841D6F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3</w:t>
            </w:r>
          </w:p>
        </w:tc>
      </w:tr>
      <w:tr w:rsidR="00470089" w:rsidRPr="00477E66" w14:paraId="23BAE298" w14:textId="106F8BE6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DD167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33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3E45E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27A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4CBDC5" w14:textId="3E7E5094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olute carrier family 27 (fatty acid transporter), member 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18FD51" w14:textId="05D8094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56C322" w14:textId="0E5578EE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2</w:t>
            </w:r>
          </w:p>
        </w:tc>
      </w:tr>
      <w:tr w:rsidR="00470089" w:rsidRPr="00477E66" w14:paraId="1D22438B" w14:textId="7588BB40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93B6B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4175</w:t>
            </w:r>
          </w:p>
        </w:tc>
        <w:tc>
          <w:tcPr>
            <w:tcW w:w="0" w:type="auto"/>
            <w:shd w:val="clear" w:color="auto" w:fill="auto"/>
          </w:tcPr>
          <w:p w14:paraId="64D5479F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45A2</w:t>
            </w:r>
          </w:p>
        </w:tc>
        <w:tc>
          <w:tcPr>
            <w:tcW w:w="0" w:type="auto"/>
            <w:shd w:val="clear" w:color="auto" w:fill="auto"/>
          </w:tcPr>
          <w:p w14:paraId="652980FE" w14:textId="16B0D1B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olute carrier family 45, member 2</w:t>
            </w:r>
          </w:p>
        </w:tc>
        <w:tc>
          <w:tcPr>
            <w:tcW w:w="0" w:type="auto"/>
            <w:shd w:val="clear" w:color="auto" w:fill="auto"/>
          </w:tcPr>
          <w:p w14:paraId="04466F23" w14:textId="23B7195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3E-6</w:t>
            </w:r>
          </w:p>
        </w:tc>
        <w:tc>
          <w:tcPr>
            <w:tcW w:w="0" w:type="auto"/>
            <w:shd w:val="clear" w:color="auto" w:fill="auto"/>
          </w:tcPr>
          <w:p w14:paraId="19848688" w14:textId="315C6F0E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</w:t>
            </w:r>
          </w:p>
        </w:tc>
      </w:tr>
      <w:tr w:rsidR="00470089" w:rsidRPr="00477E66" w14:paraId="406A3F6D" w14:textId="0C29C1B0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85FD51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001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53F3C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5A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BAF919" w14:textId="4614A34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olute carrier family 5 (sodium/glucose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transporter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, member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30095" w14:textId="59DE58C3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F82BD8" w14:textId="72022D10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470089" w:rsidRPr="00477E66" w14:paraId="150D88CD" w14:textId="23B6CC12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1016A2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7834</w:t>
            </w:r>
          </w:p>
        </w:tc>
        <w:tc>
          <w:tcPr>
            <w:tcW w:w="0" w:type="auto"/>
            <w:shd w:val="clear" w:color="auto" w:fill="auto"/>
          </w:tcPr>
          <w:p w14:paraId="4F411D1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5A9</w:t>
            </w:r>
          </w:p>
        </w:tc>
        <w:tc>
          <w:tcPr>
            <w:tcW w:w="0" w:type="auto"/>
            <w:shd w:val="clear" w:color="auto" w:fill="auto"/>
          </w:tcPr>
          <w:p w14:paraId="1006E0B1" w14:textId="146C5F3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olute carrier family 5 (sodium/glucose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transporter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, member 9</w:t>
            </w:r>
          </w:p>
        </w:tc>
        <w:tc>
          <w:tcPr>
            <w:tcW w:w="0" w:type="auto"/>
            <w:shd w:val="clear" w:color="auto" w:fill="auto"/>
          </w:tcPr>
          <w:p w14:paraId="72E6A324" w14:textId="5B10466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1E-5</w:t>
            </w:r>
          </w:p>
        </w:tc>
        <w:tc>
          <w:tcPr>
            <w:tcW w:w="0" w:type="auto"/>
            <w:shd w:val="clear" w:color="auto" w:fill="auto"/>
          </w:tcPr>
          <w:p w14:paraId="36BF96C5" w14:textId="3BF3C8C3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</w:t>
            </w:r>
          </w:p>
        </w:tc>
      </w:tr>
      <w:tr w:rsidR="00470089" w:rsidRPr="00477E66" w14:paraId="5972473A" w14:textId="6F07E14D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45E987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57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1CBDB3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9A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A67E2E" w14:textId="6D9E0DDE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olute carrier family 9, subfamily A (NHE5,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tio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oton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tiporter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5), member 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4371D0" w14:textId="4EA7FF7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9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5B29BB" w14:textId="6BF20383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470089" w:rsidRPr="00477E66" w14:paraId="7C1AE366" w14:textId="705CADFE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234FE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05045</w:t>
            </w:r>
          </w:p>
        </w:tc>
        <w:tc>
          <w:tcPr>
            <w:tcW w:w="0" w:type="auto"/>
            <w:shd w:val="clear" w:color="auto" w:fill="auto"/>
          </w:tcPr>
          <w:p w14:paraId="35BDA7A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FN12L</w:t>
            </w:r>
          </w:p>
        </w:tc>
        <w:tc>
          <w:tcPr>
            <w:tcW w:w="0" w:type="auto"/>
            <w:shd w:val="clear" w:color="auto" w:fill="auto"/>
          </w:tcPr>
          <w:p w14:paraId="47D5EE90" w14:textId="766DF12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hlafen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family member 12-like</w:t>
            </w:r>
          </w:p>
        </w:tc>
        <w:tc>
          <w:tcPr>
            <w:tcW w:w="0" w:type="auto"/>
            <w:shd w:val="clear" w:color="auto" w:fill="auto"/>
          </w:tcPr>
          <w:p w14:paraId="752DE0ED" w14:textId="137A41B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2E8BD8EB" w14:textId="1107284D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470089" w:rsidRPr="00477E66" w14:paraId="6061E0FC" w14:textId="460D7BB9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92B14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5848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A78F97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PATA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3C606E" w14:textId="6679316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ermatogenesis associated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4C4E3A" w14:textId="06A19A96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504592" w14:textId="771E0A42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</w:tr>
      <w:tr w:rsidR="00470089" w:rsidRPr="00477E66" w14:paraId="48E88B9E" w14:textId="3889B1F4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00FC3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4057</w:t>
            </w:r>
          </w:p>
        </w:tc>
        <w:tc>
          <w:tcPr>
            <w:tcW w:w="0" w:type="auto"/>
            <w:shd w:val="clear" w:color="auto" w:fill="auto"/>
          </w:tcPr>
          <w:p w14:paraId="0ED792B6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T6GAL2</w:t>
            </w:r>
          </w:p>
        </w:tc>
        <w:tc>
          <w:tcPr>
            <w:tcW w:w="0" w:type="auto"/>
            <w:shd w:val="clear" w:color="auto" w:fill="auto"/>
          </w:tcPr>
          <w:p w14:paraId="7F23F85A" w14:textId="373E183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6 beta-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alactosamid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lpha-2,6-sialyltranferase 2</w:t>
            </w:r>
          </w:p>
        </w:tc>
        <w:tc>
          <w:tcPr>
            <w:tcW w:w="0" w:type="auto"/>
            <w:shd w:val="clear" w:color="auto" w:fill="auto"/>
          </w:tcPr>
          <w:p w14:paraId="21FB834B" w14:textId="21126AE6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157CB529" w14:textId="114DBC66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3</w:t>
            </w:r>
          </w:p>
        </w:tc>
      </w:tr>
      <w:tr w:rsidR="00470089" w:rsidRPr="00477E66" w14:paraId="0DD10E6A" w14:textId="6C3E9F5D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410F2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234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EF3472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TI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BB4C2" w14:textId="6CAB8C4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L/TAL1 interrupting locu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124AEC" w14:textId="6AE7B85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5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7498D7" w14:textId="7D8EF33C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</w:tr>
      <w:tr w:rsidR="00470089" w:rsidRPr="00477E66" w14:paraId="7CB35ABB" w14:textId="491832DE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5120A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15760</w:t>
            </w:r>
          </w:p>
        </w:tc>
        <w:tc>
          <w:tcPr>
            <w:tcW w:w="0" w:type="auto"/>
            <w:shd w:val="clear" w:color="auto" w:fill="auto"/>
          </w:tcPr>
          <w:p w14:paraId="275EDDCB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AF9BP2</w:t>
            </w:r>
          </w:p>
        </w:tc>
        <w:tc>
          <w:tcPr>
            <w:tcW w:w="0" w:type="auto"/>
            <w:shd w:val="clear" w:color="auto" w:fill="auto"/>
          </w:tcPr>
          <w:p w14:paraId="7D6F8BE2" w14:textId="35EAC71A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AF9B RNA polymerase II, TATA box binding protein (TBP)-associated factor, 31kDa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3B5666D2" w14:textId="1C0DE574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4064426B" w14:textId="1302A827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</w:tr>
      <w:tr w:rsidR="00470089" w:rsidRPr="00477E66" w14:paraId="6B47FEB2" w14:textId="6154DF8E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ACACF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0956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749BCF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DRD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8A1563" w14:textId="133DF2E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udor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domain containing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6351DA" w14:textId="77FE048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3E-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113EE1" w14:textId="7C5C2ACB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</w:t>
            </w:r>
          </w:p>
        </w:tc>
      </w:tr>
      <w:tr w:rsidR="00470089" w:rsidRPr="00477E66" w14:paraId="1EA21EBB" w14:textId="00A5ED9F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02DF16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0925</w:t>
            </w:r>
          </w:p>
        </w:tc>
        <w:tc>
          <w:tcPr>
            <w:tcW w:w="0" w:type="auto"/>
            <w:shd w:val="clear" w:color="auto" w:fill="auto"/>
          </w:tcPr>
          <w:p w14:paraId="3D35228A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EX13B</w:t>
            </w:r>
          </w:p>
        </w:tc>
        <w:tc>
          <w:tcPr>
            <w:tcW w:w="0" w:type="auto"/>
            <w:shd w:val="clear" w:color="auto" w:fill="auto"/>
          </w:tcPr>
          <w:p w14:paraId="3A7ACFEA" w14:textId="67A9F32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estis expressed 13B</w:t>
            </w:r>
          </w:p>
        </w:tc>
        <w:tc>
          <w:tcPr>
            <w:tcW w:w="0" w:type="auto"/>
            <w:shd w:val="clear" w:color="auto" w:fill="auto"/>
          </w:tcPr>
          <w:p w14:paraId="14871E4D" w14:textId="061B7CE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7899A2DB" w14:textId="238018D4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457EC35D" w14:textId="3909B14F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1AC99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87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C73A0F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GIF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0B0812" w14:textId="440A283C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GFB-induced factor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meobox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418457" w14:textId="7EB667F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E3EB8E" w14:textId="199BCE24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70089" w:rsidRPr="00477E66" w14:paraId="15AC6B0B" w14:textId="19D087D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C388FB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3069</w:t>
            </w:r>
          </w:p>
        </w:tc>
        <w:tc>
          <w:tcPr>
            <w:tcW w:w="0" w:type="auto"/>
            <w:shd w:val="clear" w:color="auto" w:fill="auto"/>
          </w:tcPr>
          <w:p w14:paraId="186B0072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MCC2</w:t>
            </w:r>
          </w:p>
        </w:tc>
        <w:tc>
          <w:tcPr>
            <w:tcW w:w="0" w:type="auto"/>
            <w:shd w:val="clear" w:color="auto" w:fill="auto"/>
          </w:tcPr>
          <w:p w14:paraId="5BFCC13F" w14:textId="551F9080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membra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nd coiled-coil domain family 2</w:t>
            </w:r>
          </w:p>
        </w:tc>
        <w:tc>
          <w:tcPr>
            <w:tcW w:w="0" w:type="auto"/>
            <w:shd w:val="clear" w:color="auto" w:fill="auto"/>
          </w:tcPr>
          <w:p w14:paraId="0A8E71B2" w14:textId="71AF2CCE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FF83A77" w14:textId="406C4962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</w:tr>
      <w:tr w:rsidR="00470089" w:rsidRPr="00477E66" w14:paraId="756C1DF3" w14:textId="20E7CEA2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93536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71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F23D34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MEM8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22B7A0" w14:textId="0D7C3CC0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membra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otein 8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EB56C3" w14:textId="150896E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8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EEE9CD" w14:textId="37FC6A2B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470089" w:rsidRPr="00477E66" w14:paraId="45585CB2" w14:textId="238C4C38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5364A8" w14:textId="56AEB80C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34253</w:t>
            </w:r>
          </w:p>
        </w:tc>
        <w:tc>
          <w:tcPr>
            <w:tcW w:w="0" w:type="auto"/>
            <w:shd w:val="clear" w:color="auto" w:fill="auto"/>
          </w:tcPr>
          <w:p w14:paraId="55498787" w14:textId="69E8FB58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RIM45</w:t>
            </w:r>
          </w:p>
        </w:tc>
        <w:tc>
          <w:tcPr>
            <w:tcW w:w="0" w:type="auto"/>
            <w:shd w:val="clear" w:color="auto" w:fill="auto"/>
          </w:tcPr>
          <w:p w14:paraId="00E121AF" w14:textId="6F9B95FD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partite motif containing 45</w:t>
            </w:r>
          </w:p>
        </w:tc>
        <w:tc>
          <w:tcPr>
            <w:tcW w:w="0" w:type="auto"/>
            <w:shd w:val="clear" w:color="auto" w:fill="auto"/>
          </w:tcPr>
          <w:p w14:paraId="57D5EFAB" w14:textId="29FF414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854C5CD" w14:textId="3CD657DB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</w:tr>
      <w:tr w:rsidR="00470089" w:rsidRPr="00477E66" w14:paraId="2F03CEA2" w14:textId="473531EC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C5EC7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1928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0C5395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RIM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EF8599" w14:textId="6F2D582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partite motif containing 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E50BD6" w14:textId="73EBE98A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C90C84" w14:textId="100B82C2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</w:tr>
      <w:tr w:rsidR="00470089" w:rsidRPr="00477E66" w14:paraId="0D8810D9" w14:textId="61F1FF5D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1AF80A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1540</w:t>
            </w:r>
          </w:p>
        </w:tc>
        <w:tc>
          <w:tcPr>
            <w:tcW w:w="0" w:type="auto"/>
            <w:shd w:val="clear" w:color="auto" w:fill="auto"/>
          </w:tcPr>
          <w:p w14:paraId="65AA73A5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TYH2</w:t>
            </w:r>
          </w:p>
        </w:tc>
        <w:tc>
          <w:tcPr>
            <w:tcW w:w="0" w:type="auto"/>
            <w:shd w:val="clear" w:color="auto" w:fill="auto"/>
          </w:tcPr>
          <w:p w14:paraId="57235CE1" w14:textId="1A500C7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weety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homolog 2 (Drosophila)</w:t>
            </w:r>
          </w:p>
        </w:tc>
        <w:tc>
          <w:tcPr>
            <w:tcW w:w="0" w:type="auto"/>
            <w:shd w:val="clear" w:color="auto" w:fill="auto"/>
          </w:tcPr>
          <w:p w14:paraId="02AEF8B6" w14:textId="69E23AFC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4E-6</w:t>
            </w:r>
          </w:p>
        </w:tc>
        <w:tc>
          <w:tcPr>
            <w:tcW w:w="0" w:type="auto"/>
            <w:shd w:val="clear" w:color="auto" w:fill="auto"/>
          </w:tcPr>
          <w:p w14:paraId="1BDE83B4" w14:textId="33FCBAB4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470089" w:rsidRPr="00477E66" w14:paraId="7F156FE8" w14:textId="426F5FF7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FB0730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2601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4F8951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ULK4P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3A9D6" w14:textId="1C122795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nc-51-like kinase 4 (C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legans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A76689" w14:textId="4C84AE59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9E-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C15CD3" w14:textId="69BB63EE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</w:tr>
      <w:tr w:rsidR="00470089" w:rsidRPr="00477E66" w14:paraId="50ADCE4B" w14:textId="2612D92E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7304D3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44406</w:t>
            </w:r>
          </w:p>
        </w:tc>
        <w:tc>
          <w:tcPr>
            <w:tcW w:w="0" w:type="auto"/>
            <w:shd w:val="clear" w:color="auto" w:fill="auto"/>
          </w:tcPr>
          <w:p w14:paraId="7B8D0211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UNC80</w:t>
            </w:r>
          </w:p>
        </w:tc>
        <w:tc>
          <w:tcPr>
            <w:tcW w:w="0" w:type="auto"/>
            <w:shd w:val="clear" w:color="auto" w:fill="auto"/>
          </w:tcPr>
          <w:p w14:paraId="6B954A46" w14:textId="282114B9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nc-80 homolog (C. </w:t>
            </w:r>
            <w:proofErr w:type="spellStart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legans</w:t>
            </w:r>
            <w:proofErr w:type="spellEnd"/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94F4242" w14:textId="52A2A9B1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2E-3</w:t>
            </w:r>
          </w:p>
        </w:tc>
        <w:tc>
          <w:tcPr>
            <w:tcW w:w="0" w:type="auto"/>
            <w:shd w:val="clear" w:color="auto" w:fill="auto"/>
          </w:tcPr>
          <w:p w14:paraId="3C227AF9" w14:textId="2F8AC627" w:rsidR="00470089" w:rsidRPr="00477E66" w:rsidRDefault="00B022CE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</w:tr>
      <w:tr w:rsidR="00470089" w:rsidRPr="00477E66" w14:paraId="7176AA9F" w14:textId="11D48451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C27E6E" w14:textId="6C5CF34B" w:rsidR="00470089" w:rsidRPr="00477E66" w:rsidRDefault="00470089" w:rsidP="00477E6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977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7931FB" w14:textId="707C8148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WDR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7F32DD" w14:textId="2B1C941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D repeat domain 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CF2978" w14:textId="73789A2B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E4D372" w14:textId="69FEE463" w:rsidR="00470089" w:rsidRPr="00477E66" w:rsidRDefault="00B022CE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</w:t>
            </w:r>
          </w:p>
        </w:tc>
      </w:tr>
      <w:tr w:rsidR="00470089" w:rsidRPr="00477E66" w14:paraId="4638FA5E" w14:textId="059082DA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09F9FD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78150</w:t>
            </w:r>
          </w:p>
        </w:tc>
        <w:tc>
          <w:tcPr>
            <w:tcW w:w="0" w:type="auto"/>
            <w:shd w:val="clear" w:color="auto" w:fill="auto"/>
          </w:tcPr>
          <w:p w14:paraId="6BC8658E" w14:textId="77777777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ZNF114</w:t>
            </w:r>
          </w:p>
        </w:tc>
        <w:tc>
          <w:tcPr>
            <w:tcW w:w="0" w:type="auto"/>
            <w:shd w:val="clear" w:color="auto" w:fill="auto"/>
          </w:tcPr>
          <w:p w14:paraId="01ECE22A" w14:textId="0127FF3B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zinc finger protein 114</w:t>
            </w:r>
          </w:p>
        </w:tc>
        <w:tc>
          <w:tcPr>
            <w:tcW w:w="0" w:type="auto"/>
            <w:shd w:val="clear" w:color="auto" w:fill="auto"/>
          </w:tcPr>
          <w:p w14:paraId="77AD162F" w14:textId="64E76E12" w:rsidR="00470089" w:rsidRPr="00477E66" w:rsidRDefault="00470089" w:rsidP="0047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13F88EC9" w14:textId="6F975035" w:rsidR="00470089" w:rsidRPr="00477E66" w:rsidRDefault="00951731" w:rsidP="00477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:rsidR="00470089" w:rsidRPr="00477E66" w14:paraId="4A40CB01" w14:textId="418A613A" w:rsidTr="0061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9CB48" w14:textId="77777777" w:rsidR="00470089" w:rsidRPr="00477E66" w:rsidRDefault="00470089" w:rsidP="00477E6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7E6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NSG000001630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28488C" w14:textId="77777777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77E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ZNF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73EFF6" w14:textId="64AAA821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zinc finger protein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C986B0" w14:textId="39CB378F" w:rsidR="00470089" w:rsidRPr="00477E66" w:rsidRDefault="00470089" w:rsidP="0047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4E-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C0CE5A" w14:textId="6E3263B7" w:rsidR="00470089" w:rsidRPr="00477E66" w:rsidRDefault="00951731" w:rsidP="00477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7E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2</w:t>
            </w:r>
          </w:p>
        </w:tc>
      </w:tr>
      <w:tr w:rsidR="0082170E" w:rsidRPr="00F753A3" w14:paraId="0C11D559" w14:textId="77777777" w:rsidTr="0061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</w:tcPr>
          <w:p w14:paraId="5A0485BE" w14:textId="77777777" w:rsidR="00477E66" w:rsidRPr="00477E66" w:rsidRDefault="00477E66" w:rsidP="0082170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14:paraId="7A82EED8" w14:textId="7FCDA0F9" w:rsidR="0082170E" w:rsidRPr="00477E66" w:rsidRDefault="00F753A3" w:rsidP="0082170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bookmarkStart w:id="0" w:name="_GoBack"/>
            <w:proofErr w:type="spellStart"/>
            <w:r w:rsidRPr="00F753A3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a</w:t>
            </w:r>
            <w:bookmarkEnd w:id="0"/>
            <w:r w:rsidR="0082170E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Genes</w:t>
            </w:r>
            <w:proofErr w:type="spellEnd"/>
            <w:r w:rsidR="0082170E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with uniquely identified transcripts in BLC</w:t>
            </w:r>
            <w:r w:rsid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</w:t>
            </w:r>
            <w:r w:rsidR="0082170E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, q-value &lt; 0.05, and higher RPKM values than SLC</w:t>
            </w:r>
            <w:r w:rsid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</w:t>
            </w:r>
            <w:r w:rsidR="0082170E" w:rsidRPr="00477E6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.</w:t>
            </w:r>
          </w:p>
        </w:tc>
      </w:tr>
    </w:tbl>
    <w:p w14:paraId="07BE1F85" w14:textId="77777777" w:rsidR="005C7A78" w:rsidRPr="00477E66" w:rsidRDefault="005C7A7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C7A78" w:rsidRPr="00477E66" w:rsidSect="005C7A7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BB2"/>
    <w:rsid w:val="00042211"/>
    <w:rsid w:val="000F0D46"/>
    <w:rsid w:val="00105692"/>
    <w:rsid w:val="00132815"/>
    <w:rsid w:val="001571ED"/>
    <w:rsid w:val="001D026E"/>
    <w:rsid w:val="001D037B"/>
    <w:rsid w:val="002075C4"/>
    <w:rsid w:val="0022441B"/>
    <w:rsid w:val="00273E7C"/>
    <w:rsid w:val="002744CF"/>
    <w:rsid w:val="00352AF3"/>
    <w:rsid w:val="00396C86"/>
    <w:rsid w:val="0041412D"/>
    <w:rsid w:val="00444177"/>
    <w:rsid w:val="00470089"/>
    <w:rsid w:val="00477E66"/>
    <w:rsid w:val="004855F8"/>
    <w:rsid w:val="004A0884"/>
    <w:rsid w:val="004B796F"/>
    <w:rsid w:val="005C7A78"/>
    <w:rsid w:val="005F2FBB"/>
    <w:rsid w:val="005F3E39"/>
    <w:rsid w:val="005F47A4"/>
    <w:rsid w:val="00610D46"/>
    <w:rsid w:val="00611A5B"/>
    <w:rsid w:val="00616A31"/>
    <w:rsid w:val="00682CC3"/>
    <w:rsid w:val="006C374C"/>
    <w:rsid w:val="006F11BB"/>
    <w:rsid w:val="00701B44"/>
    <w:rsid w:val="007B4DC8"/>
    <w:rsid w:val="0082170E"/>
    <w:rsid w:val="008441B4"/>
    <w:rsid w:val="00856B97"/>
    <w:rsid w:val="008F08D2"/>
    <w:rsid w:val="009360A1"/>
    <w:rsid w:val="00951731"/>
    <w:rsid w:val="00A177B8"/>
    <w:rsid w:val="00A323CB"/>
    <w:rsid w:val="00A34694"/>
    <w:rsid w:val="00B022CE"/>
    <w:rsid w:val="00B06563"/>
    <w:rsid w:val="00B83528"/>
    <w:rsid w:val="00BA7E1C"/>
    <w:rsid w:val="00BE7BB2"/>
    <w:rsid w:val="00BF647B"/>
    <w:rsid w:val="00C55189"/>
    <w:rsid w:val="00CB7D9D"/>
    <w:rsid w:val="00CC14B0"/>
    <w:rsid w:val="00CC667B"/>
    <w:rsid w:val="00D251D8"/>
    <w:rsid w:val="00DE6250"/>
    <w:rsid w:val="00E03206"/>
    <w:rsid w:val="00E54CFE"/>
    <w:rsid w:val="00E61406"/>
    <w:rsid w:val="00E73BD1"/>
    <w:rsid w:val="00EE2A6B"/>
    <w:rsid w:val="00F25AE2"/>
    <w:rsid w:val="00F33E97"/>
    <w:rsid w:val="00F57FDF"/>
    <w:rsid w:val="00F7053E"/>
    <w:rsid w:val="00F753A3"/>
    <w:rsid w:val="00FF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F91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F57FD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F57FD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91</Words>
  <Characters>10322</Characters>
  <Application>Microsoft Office Word</Application>
  <DocSecurity>0</DocSecurity>
  <Lines>8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ath</dc:creator>
  <cp:lastModifiedBy>vlaz</cp:lastModifiedBy>
  <cp:revision>3</cp:revision>
  <cp:lastPrinted>2012-11-30T12:38:00Z</cp:lastPrinted>
  <dcterms:created xsi:type="dcterms:W3CDTF">2013-02-08T16:43:00Z</dcterms:created>
  <dcterms:modified xsi:type="dcterms:W3CDTF">2013-02-08T17:57:00Z</dcterms:modified>
</cp:coreProperties>
</file>